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E4E66" w14:textId="53E03604" w:rsidR="00EB66FD" w:rsidRPr="00582D5B" w:rsidRDefault="00E17162" w:rsidP="003C5155">
      <w:pPr>
        <w:spacing w:line="276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582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EB66FD" w:rsidRPr="00582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A689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5D06EC" w:rsidRPr="00582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179B6" w:rsidRPr="00582D5B">
        <w:rPr>
          <w:rFonts w:ascii="Times New Roman" w:hAnsi="Times New Roman" w:cs="Times New Roman"/>
          <w:b/>
          <w:sz w:val="24"/>
          <w:szCs w:val="24"/>
          <w:lang w:val="en-GB"/>
        </w:rPr>
        <w:t>N-</w:t>
      </w:r>
      <w:proofErr w:type="spellStart"/>
      <w:r w:rsidR="00F179B6" w:rsidRPr="00582D5B">
        <w:rPr>
          <w:rFonts w:ascii="Times New Roman" w:hAnsi="Times New Roman" w:cs="Times New Roman"/>
          <w:b/>
          <w:sz w:val="24"/>
          <w:szCs w:val="24"/>
          <w:lang w:val="en-GB"/>
        </w:rPr>
        <w:t>term</w:t>
      </w:r>
      <w:r w:rsidR="00F97DB8" w:rsidRPr="00582D5B">
        <w:rPr>
          <w:rFonts w:ascii="Times New Roman" w:hAnsi="Times New Roman" w:cs="Times New Roman"/>
          <w:b/>
          <w:sz w:val="24"/>
          <w:szCs w:val="24"/>
          <w:lang w:val="en-GB"/>
        </w:rPr>
        <w:t>inome</w:t>
      </w:r>
      <w:proofErr w:type="spellEnd"/>
      <w:r w:rsidR="00F179B6" w:rsidRPr="00582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dentifications in </w:t>
      </w:r>
      <w:proofErr w:type="spellStart"/>
      <w:r w:rsidR="00F179B6" w:rsidRPr="00582D5B">
        <w:rPr>
          <w:rFonts w:ascii="Times New Roman" w:hAnsi="Times New Roman" w:cs="Times New Roman"/>
          <w:b/>
          <w:sz w:val="24"/>
          <w:szCs w:val="24"/>
          <w:lang w:val="en-GB"/>
        </w:rPr>
        <w:t>POSTsel</w:t>
      </w:r>
      <w:proofErr w:type="spellEnd"/>
      <w:r w:rsidR="00F179B6" w:rsidRPr="00582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mples</w:t>
      </w:r>
    </w:p>
    <w:tbl>
      <w:tblPr>
        <w:tblW w:w="46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41"/>
        <w:gridCol w:w="1060"/>
        <w:gridCol w:w="1034"/>
      </w:tblGrid>
      <w:tr w:rsidR="007347D2" w:rsidRPr="00582D5B" w14:paraId="056C6596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7FBE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ample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7797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#PS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8DFC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#peptid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C3E2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#proteins</w:t>
            </w:r>
          </w:p>
        </w:tc>
      </w:tr>
      <w:tr w:rsidR="007347D2" w:rsidRPr="00582D5B" w14:paraId="582301C3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C9D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6173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5E61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94C4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9</w:t>
            </w:r>
          </w:p>
        </w:tc>
      </w:tr>
      <w:tr w:rsidR="007347D2" w:rsidRPr="00582D5B" w14:paraId="4138C34B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885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68A0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8197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1EC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8</w:t>
            </w:r>
          </w:p>
        </w:tc>
      </w:tr>
      <w:tr w:rsidR="007347D2" w:rsidRPr="00582D5B" w14:paraId="00FA441C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820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C256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2780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D33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7</w:t>
            </w:r>
          </w:p>
        </w:tc>
      </w:tr>
      <w:tr w:rsidR="007347D2" w:rsidRPr="00582D5B" w14:paraId="3F5002BF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CEA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9CF7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784C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585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5</w:t>
            </w:r>
          </w:p>
        </w:tc>
      </w:tr>
      <w:tr w:rsidR="007347D2" w:rsidRPr="00582D5B" w14:paraId="4CDE1E36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4B9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8727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DD60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F88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63</w:t>
            </w:r>
          </w:p>
        </w:tc>
      </w:tr>
      <w:tr w:rsidR="007347D2" w:rsidRPr="00582D5B" w14:paraId="1B810286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43D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DABD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4F71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E8E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20</w:t>
            </w:r>
          </w:p>
        </w:tc>
      </w:tr>
      <w:tr w:rsidR="007347D2" w:rsidRPr="00582D5B" w14:paraId="52B5C604" w14:textId="77777777" w:rsidTr="007347D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865A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sel</w:t>
            </w:r>
            <w:proofErr w:type="spellEnd"/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epl. #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2F6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7029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8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91BD" w14:textId="77777777" w:rsidR="007347D2" w:rsidRPr="00582D5B" w:rsidRDefault="007347D2" w:rsidP="003C515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82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38</w:t>
            </w:r>
          </w:p>
        </w:tc>
      </w:tr>
    </w:tbl>
    <w:p w14:paraId="3DE28970" w14:textId="61037EB6" w:rsidR="00220F18" w:rsidRPr="00582D5B" w:rsidRDefault="00220F18" w:rsidP="00417EAF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20F18" w:rsidRPr="00582D5B" w:rsidSect="00611309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CDC2E" w14:textId="77777777" w:rsidR="008F14F3" w:rsidRDefault="008F14F3" w:rsidP="00B251C9">
      <w:pPr>
        <w:spacing w:after="0" w:line="240" w:lineRule="auto"/>
      </w:pPr>
      <w:r>
        <w:separator/>
      </w:r>
    </w:p>
  </w:endnote>
  <w:endnote w:type="continuationSeparator" w:id="0">
    <w:p w14:paraId="0CB4CDC9" w14:textId="77777777" w:rsidR="008F14F3" w:rsidRDefault="008F14F3" w:rsidP="00B25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0151708"/>
      <w:docPartObj>
        <w:docPartGallery w:val="Page Numbers (Bottom of Page)"/>
        <w:docPartUnique/>
      </w:docPartObj>
    </w:sdtPr>
    <w:sdtEndPr/>
    <w:sdtContent>
      <w:p w14:paraId="6A2ED0A1" w14:textId="673802DB" w:rsidR="00F51C2A" w:rsidRDefault="00F51C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14:paraId="21069139" w14:textId="77777777" w:rsidR="00F51C2A" w:rsidRDefault="00F51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18D9A" w14:textId="77777777" w:rsidR="008F14F3" w:rsidRDefault="008F14F3" w:rsidP="00B251C9">
      <w:pPr>
        <w:spacing w:after="0" w:line="240" w:lineRule="auto"/>
      </w:pPr>
      <w:r>
        <w:separator/>
      </w:r>
    </w:p>
  </w:footnote>
  <w:footnote w:type="continuationSeparator" w:id="0">
    <w:p w14:paraId="225F6EDC" w14:textId="77777777" w:rsidR="008F14F3" w:rsidRDefault="008F14F3" w:rsidP="00B25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35E46"/>
    <w:multiLevelType w:val="hybridMultilevel"/>
    <w:tmpl w:val="34B207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C770B"/>
    <w:multiLevelType w:val="hybridMultilevel"/>
    <w:tmpl w:val="A91E7332"/>
    <w:lvl w:ilvl="0" w:tplc="08090001">
      <w:start w:val="1"/>
      <w:numFmt w:val="bullet"/>
      <w:lvlText w:val=""/>
      <w:lvlJc w:val="left"/>
      <w:pPr>
        <w:ind w:left="5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2" w15:restartNumberingAfterBreak="0">
    <w:nsid w:val="1C2453C5"/>
    <w:multiLevelType w:val="hybridMultilevel"/>
    <w:tmpl w:val="B37C2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0DC3"/>
    <w:multiLevelType w:val="hybridMultilevel"/>
    <w:tmpl w:val="3BCEAF68"/>
    <w:lvl w:ilvl="0" w:tplc="78F250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F29F1"/>
    <w:multiLevelType w:val="multilevel"/>
    <w:tmpl w:val="8EE2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2B"/>
    <w:rsid w:val="00000258"/>
    <w:rsid w:val="00000417"/>
    <w:rsid w:val="00000AD1"/>
    <w:rsid w:val="00000FF8"/>
    <w:rsid w:val="0000127F"/>
    <w:rsid w:val="00001678"/>
    <w:rsid w:val="00002A66"/>
    <w:rsid w:val="00002FCD"/>
    <w:rsid w:val="000033C6"/>
    <w:rsid w:val="000038C9"/>
    <w:rsid w:val="00004840"/>
    <w:rsid w:val="00004B6D"/>
    <w:rsid w:val="00005456"/>
    <w:rsid w:val="00006070"/>
    <w:rsid w:val="0000647E"/>
    <w:rsid w:val="00006F31"/>
    <w:rsid w:val="000072ED"/>
    <w:rsid w:val="00007D23"/>
    <w:rsid w:val="00007EF5"/>
    <w:rsid w:val="0001077D"/>
    <w:rsid w:val="00010EC0"/>
    <w:rsid w:val="00011524"/>
    <w:rsid w:val="000119AC"/>
    <w:rsid w:val="00012509"/>
    <w:rsid w:val="00012737"/>
    <w:rsid w:val="000128D7"/>
    <w:rsid w:val="00012FA7"/>
    <w:rsid w:val="00013085"/>
    <w:rsid w:val="00013232"/>
    <w:rsid w:val="00013D28"/>
    <w:rsid w:val="00013ED4"/>
    <w:rsid w:val="00015513"/>
    <w:rsid w:val="00015A98"/>
    <w:rsid w:val="00015AF1"/>
    <w:rsid w:val="00017569"/>
    <w:rsid w:val="000203F0"/>
    <w:rsid w:val="00022769"/>
    <w:rsid w:val="000229FC"/>
    <w:rsid w:val="000232DF"/>
    <w:rsid w:val="000236D9"/>
    <w:rsid w:val="00023F40"/>
    <w:rsid w:val="000251EB"/>
    <w:rsid w:val="00025C97"/>
    <w:rsid w:val="00025CA6"/>
    <w:rsid w:val="00025ED5"/>
    <w:rsid w:val="000264DA"/>
    <w:rsid w:val="00026572"/>
    <w:rsid w:val="000265B4"/>
    <w:rsid w:val="00026949"/>
    <w:rsid w:val="00030B86"/>
    <w:rsid w:val="00030CEC"/>
    <w:rsid w:val="00030DE3"/>
    <w:rsid w:val="000316DA"/>
    <w:rsid w:val="00031870"/>
    <w:rsid w:val="00031D59"/>
    <w:rsid w:val="00031ECD"/>
    <w:rsid w:val="00032C15"/>
    <w:rsid w:val="00032DA2"/>
    <w:rsid w:val="00033AB4"/>
    <w:rsid w:val="00033E98"/>
    <w:rsid w:val="00034B3A"/>
    <w:rsid w:val="00034B97"/>
    <w:rsid w:val="00035714"/>
    <w:rsid w:val="00035AED"/>
    <w:rsid w:val="00036ABB"/>
    <w:rsid w:val="00036F5F"/>
    <w:rsid w:val="00037693"/>
    <w:rsid w:val="00037D80"/>
    <w:rsid w:val="000403FF"/>
    <w:rsid w:val="0004105C"/>
    <w:rsid w:val="00041373"/>
    <w:rsid w:val="00041DDA"/>
    <w:rsid w:val="00043438"/>
    <w:rsid w:val="00043601"/>
    <w:rsid w:val="00043E58"/>
    <w:rsid w:val="000440EA"/>
    <w:rsid w:val="00045651"/>
    <w:rsid w:val="00046435"/>
    <w:rsid w:val="000465A3"/>
    <w:rsid w:val="000474EC"/>
    <w:rsid w:val="00047866"/>
    <w:rsid w:val="00047B2A"/>
    <w:rsid w:val="00047B33"/>
    <w:rsid w:val="0005048C"/>
    <w:rsid w:val="00050E0E"/>
    <w:rsid w:val="000510FA"/>
    <w:rsid w:val="00052199"/>
    <w:rsid w:val="000529E6"/>
    <w:rsid w:val="00052BDD"/>
    <w:rsid w:val="00053429"/>
    <w:rsid w:val="00053F26"/>
    <w:rsid w:val="00054C21"/>
    <w:rsid w:val="00055DE8"/>
    <w:rsid w:val="000560BA"/>
    <w:rsid w:val="00056357"/>
    <w:rsid w:val="000569A0"/>
    <w:rsid w:val="00056A16"/>
    <w:rsid w:val="00057F9B"/>
    <w:rsid w:val="00060DF1"/>
    <w:rsid w:val="00061AA4"/>
    <w:rsid w:val="00061E26"/>
    <w:rsid w:val="00062439"/>
    <w:rsid w:val="000631AE"/>
    <w:rsid w:val="0006336B"/>
    <w:rsid w:val="00063489"/>
    <w:rsid w:val="00064122"/>
    <w:rsid w:val="000641AC"/>
    <w:rsid w:val="00064F2B"/>
    <w:rsid w:val="00065E5B"/>
    <w:rsid w:val="000668D2"/>
    <w:rsid w:val="00066936"/>
    <w:rsid w:val="00066E4D"/>
    <w:rsid w:val="00067F20"/>
    <w:rsid w:val="000705E8"/>
    <w:rsid w:val="00070A25"/>
    <w:rsid w:val="000721FB"/>
    <w:rsid w:val="00072247"/>
    <w:rsid w:val="00072641"/>
    <w:rsid w:val="000727AE"/>
    <w:rsid w:val="00073AD0"/>
    <w:rsid w:val="00074784"/>
    <w:rsid w:val="00075035"/>
    <w:rsid w:val="00076506"/>
    <w:rsid w:val="00076ADC"/>
    <w:rsid w:val="000770A2"/>
    <w:rsid w:val="00077191"/>
    <w:rsid w:val="00077793"/>
    <w:rsid w:val="000779B6"/>
    <w:rsid w:val="00080B83"/>
    <w:rsid w:val="00080DC0"/>
    <w:rsid w:val="00080E2C"/>
    <w:rsid w:val="00080ECA"/>
    <w:rsid w:val="000812AE"/>
    <w:rsid w:val="00081E8B"/>
    <w:rsid w:val="000852FF"/>
    <w:rsid w:val="00085D76"/>
    <w:rsid w:val="000868F3"/>
    <w:rsid w:val="00086FB6"/>
    <w:rsid w:val="0008706D"/>
    <w:rsid w:val="000879F7"/>
    <w:rsid w:val="00087A59"/>
    <w:rsid w:val="0009102D"/>
    <w:rsid w:val="000921B9"/>
    <w:rsid w:val="00092CBD"/>
    <w:rsid w:val="00093639"/>
    <w:rsid w:val="00094999"/>
    <w:rsid w:val="000951E3"/>
    <w:rsid w:val="00097065"/>
    <w:rsid w:val="000A0B6F"/>
    <w:rsid w:val="000A1C8B"/>
    <w:rsid w:val="000A1DAF"/>
    <w:rsid w:val="000A2F9B"/>
    <w:rsid w:val="000A2FC3"/>
    <w:rsid w:val="000A3744"/>
    <w:rsid w:val="000A4177"/>
    <w:rsid w:val="000A6B3C"/>
    <w:rsid w:val="000A7367"/>
    <w:rsid w:val="000B0104"/>
    <w:rsid w:val="000B0327"/>
    <w:rsid w:val="000B0387"/>
    <w:rsid w:val="000B0D58"/>
    <w:rsid w:val="000B24EF"/>
    <w:rsid w:val="000B351C"/>
    <w:rsid w:val="000B4244"/>
    <w:rsid w:val="000B51EA"/>
    <w:rsid w:val="000B61F7"/>
    <w:rsid w:val="000B628D"/>
    <w:rsid w:val="000B63FC"/>
    <w:rsid w:val="000B7EA2"/>
    <w:rsid w:val="000C2F17"/>
    <w:rsid w:val="000C4845"/>
    <w:rsid w:val="000C57DD"/>
    <w:rsid w:val="000C599F"/>
    <w:rsid w:val="000C5A21"/>
    <w:rsid w:val="000C665B"/>
    <w:rsid w:val="000C6D9A"/>
    <w:rsid w:val="000C6E3E"/>
    <w:rsid w:val="000C7274"/>
    <w:rsid w:val="000D0312"/>
    <w:rsid w:val="000D04CC"/>
    <w:rsid w:val="000D164E"/>
    <w:rsid w:val="000D1659"/>
    <w:rsid w:val="000D27BA"/>
    <w:rsid w:val="000D27DF"/>
    <w:rsid w:val="000D345F"/>
    <w:rsid w:val="000D3881"/>
    <w:rsid w:val="000D3D9C"/>
    <w:rsid w:val="000D44B4"/>
    <w:rsid w:val="000D4B6F"/>
    <w:rsid w:val="000D4B98"/>
    <w:rsid w:val="000D507C"/>
    <w:rsid w:val="000D5737"/>
    <w:rsid w:val="000D5D1A"/>
    <w:rsid w:val="000D60ED"/>
    <w:rsid w:val="000D6347"/>
    <w:rsid w:val="000D7EE5"/>
    <w:rsid w:val="000E0413"/>
    <w:rsid w:val="000E0547"/>
    <w:rsid w:val="000E141D"/>
    <w:rsid w:val="000E17D9"/>
    <w:rsid w:val="000E2EAF"/>
    <w:rsid w:val="000E34E4"/>
    <w:rsid w:val="000E350E"/>
    <w:rsid w:val="000E37BF"/>
    <w:rsid w:val="000E55A4"/>
    <w:rsid w:val="000E6D30"/>
    <w:rsid w:val="000E7C9B"/>
    <w:rsid w:val="000F06C9"/>
    <w:rsid w:val="000F0B5F"/>
    <w:rsid w:val="000F0F0C"/>
    <w:rsid w:val="000F0FBD"/>
    <w:rsid w:val="000F13ED"/>
    <w:rsid w:val="000F1C30"/>
    <w:rsid w:val="000F20FC"/>
    <w:rsid w:val="000F279D"/>
    <w:rsid w:val="000F2C6B"/>
    <w:rsid w:val="000F3FCD"/>
    <w:rsid w:val="000F4C18"/>
    <w:rsid w:val="000F5CB5"/>
    <w:rsid w:val="000F5EE8"/>
    <w:rsid w:val="000F793A"/>
    <w:rsid w:val="00101B9E"/>
    <w:rsid w:val="00102F82"/>
    <w:rsid w:val="0010309A"/>
    <w:rsid w:val="00103108"/>
    <w:rsid w:val="00104427"/>
    <w:rsid w:val="00104990"/>
    <w:rsid w:val="001049FD"/>
    <w:rsid w:val="00104FC2"/>
    <w:rsid w:val="00105922"/>
    <w:rsid w:val="00105D1A"/>
    <w:rsid w:val="00106064"/>
    <w:rsid w:val="00107816"/>
    <w:rsid w:val="00107B92"/>
    <w:rsid w:val="00107BE1"/>
    <w:rsid w:val="00110377"/>
    <w:rsid w:val="00111C9D"/>
    <w:rsid w:val="00111CD7"/>
    <w:rsid w:val="00113566"/>
    <w:rsid w:val="00113642"/>
    <w:rsid w:val="00113A49"/>
    <w:rsid w:val="00113EC1"/>
    <w:rsid w:val="00116EC6"/>
    <w:rsid w:val="001171EF"/>
    <w:rsid w:val="00117A86"/>
    <w:rsid w:val="001204DB"/>
    <w:rsid w:val="00121347"/>
    <w:rsid w:val="001213B9"/>
    <w:rsid w:val="0012156B"/>
    <w:rsid w:val="00121D51"/>
    <w:rsid w:val="001226D3"/>
    <w:rsid w:val="00122C55"/>
    <w:rsid w:val="00122E04"/>
    <w:rsid w:val="0012333E"/>
    <w:rsid w:val="00123A37"/>
    <w:rsid w:val="00123C10"/>
    <w:rsid w:val="00124250"/>
    <w:rsid w:val="001251A2"/>
    <w:rsid w:val="00125C6F"/>
    <w:rsid w:val="0012688D"/>
    <w:rsid w:val="00127E18"/>
    <w:rsid w:val="00130DB4"/>
    <w:rsid w:val="00132276"/>
    <w:rsid w:val="001326D0"/>
    <w:rsid w:val="00132CDC"/>
    <w:rsid w:val="00133512"/>
    <w:rsid w:val="001340D8"/>
    <w:rsid w:val="0013492D"/>
    <w:rsid w:val="00135302"/>
    <w:rsid w:val="00135666"/>
    <w:rsid w:val="001358CE"/>
    <w:rsid w:val="00135C16"/>
    <w:rsid w:val="001367B5"/>
    <w:rsid w:val="00136D32"/>
    <w:rsid w:val="0013777F"/>
    <w:rsid w:val="001379B4"/>
    <w:rsid w:val="00141D71"/>
    <w:rsid w:val="00142788"/>
    <w:rsid w:val="00143F2E"/>
    <w:rsid w:val="00144002"/>
    <w:rsid w:val="001442E6"/>
    <w:rsid w:val="00144B5B"/>
    <w:rsid w:val="00145330"/>
    <w:rsid w:val="001456A1"/>
    <w:rsid w:val="0014663E"/>
    <w:rsid w:val="00146E73"/>
    <w:rsid w:val="00147352"/>
    <w:rsid w:val="00147C35"/>
    <w:rsid w:val="00147CB9"/>
    <w:rsid w:val="0015012F"/>
    <w:rsid w:val="001501C5"/>
    <w:rsid w:val="0015037E"/>
    <w:rsid w:val="0015066D"/>
    <w:rsid w:val="0015152C"/>
    <w:rsid w:val="00151665"/>
    <w:rsid w:val="00151718"/>
    <w:rsid w:val="00151C4F"/>
    <w:rsid w:val="001529C5"/>
    <w:rsid w:val="00153033"/>
    <w:rsid w:val="00153BB7"/>
    <w:rsid w:val="00153E6B"/>
    <w:rsid w:val="00154411"/>
    <w:rsid w:val="00155E14"/>
    <w:rsid w:val="0015610E"/>
    <w:rsid w:val="001567DF"/>
    <w:rsid w:val="00157B6A"/>
    <w:rsid w:val="00157E91"/>
    <w:rsid w:val="001606D6"/>
    <w:rsid w:val="001608B3"/>
    <w:rsid w:val="0016104A"/>
    <w:rsid w:val="00161B00"/>
    <w:rsid w:val="00162AF0"/>
    <w:rsid w:val="00163EF8"/>
    <w:rsid w:val="00163F37"/>
    <w:rsid w:val="00164349"/>
    <w:rsid w:val="001644DA"/>
    <w:rsid w:val="00164C1D"/>
    <w:rsid w:val="00164E10"/>
    <w:rsid w:val="00164EDF"/>
    <w:rsid w:val="00164F97"/>
    <w:rsid w:val="0016556C"/>
    <w:rsid w:val="00166336"/>
    <w:rsid w:val="00166A83"/>
    <w:rsid w:val="001675A4"/>
    <w:rsid w:val="00170626"/>
    <w:rsid w:val="00170DF2"/>
    <w:rsid w:val="001716A7"/>
    <w:rsid w:val="00171916"/>
    <w:rsid w:val="00171EAB"/>
    <w:rsid w:val="0017237A"/>
    <w:rsid w:val="001723E8"/>
    <w:rsid w:val="00173093"/>
    <w:rsid w:val="00173234"/>
    <w:rsid w:val="00173296"/>
    <w:rsid w:val="00173433"/>
    <w:rsid w:val="001751A2"/>
    <w:rsid w:val="001756A6"/>
    <w:rsid w:val="001759E0"/>
    <w:rsid w:val="00176D4D"/>
    <w:rsid w:val="001772C4"/>
    <w:rsid w:val="0018014E"/>
    <w:rsid w:val="00180250"/>
    <w:rsid w:val="0018028F"/>
    <w:rsid w:val="00180C00"/>
    <w:rsid w:val="00181403"/>
    <w:rsid w:val="0018170C"/>
    <w:rsid w:val="00181B24"/>
    <w:rsid w:val="00181D05"/>
    <w:rsid w:val="001820C1"/>
    <w:rsid w:val="00183486"/>
    <w:rsid w:val="001837AE"/>
    <w:rsid w:val="00183A41"/>
    <w:rsid w:val="00183CFC"/>
    <w:rsid w:val="001842B6"/>
    <w:rsid w:val="00185490"/>
    <w:rsid w:val="0018585C"/>
    <w:rsid w:val="00185C3E"/>
    <w:rsid w:val="00185FFD"/>
    <w:rsid w:val="00186DC1"/>
    <w:rsid w:val="00186EB2"/>
    <w:rsid w:val="00187B18"/>
    <w:rsid w:val="00190B46"/>
    <w:rsid w:val="001914E3"/>
    <w:rsid w:val="00191781"/>
    <w:rsid w:val="00192610"/>
    <w:rsid w:val="00192A91"/>
    <w:rsid w:val="0019328B"/>
    <w:rsid w:val="0019408E"/>
    <w:rsid w:val="001947AC"/>
    <w:rsid w:val="00195728"/>
    <w:rsid w:val="0019599A"/>
    <w:rsid w:val="00195EE6"/>
    <w:rsid w:val="001964AF"/>
    <w:rsid w:val="00196D9C"/>
    <w:rsid w:val="00197048"/>
    <w:rsid w:val="00197388"/>
    <w:rsid w:val="001A04C9"/>
    <w:rsid w:val="001A0F9A"/>
    <w:rsid w:val="001A1976"/>
    <w:rsid w:val="001A1F8B"/>
    <w:rsid w:val="001A22D4"/>
    <w:rsid w:val="001A24EE"/>
    <w:rsid w:val="001A251C"/>
    <w:rsid w:val="001A2EB3"/>
    <w:rsid w:val="001A3DB1"/>
    <w:rsid w:val="001A48C6"/>
    <w:rsid w:val="001A4AE4"/>
    <w:rsid w:val="001A4BA0"/>
    <w:rsid w:val="001A5F4D"/>
    <w:rsid w:val="001A731C"/>
    <w:rsid w:val="001B2BCF"/>
    <w:rsid w:val="001B3256"/>
    <w:rsid w:val="001B337F"/>
    <w:rsid w:val="001B3616"/>
    <w:rsid w:val="001B3ABC"/>
    <w:rsid w:val="001B4034"/>
    <w:rsid w:val="001B454A"/>
    <w:rsid w:val="001B476A"/>
    <w:rsid w:val="001B517F"/>
    <w:rsid w:val="001B5F51"/>
    <w:rsid w:val="001B6CA2"/>
    <w:rsid w:val="001B75FA"/>
    <w:rsid w:val="001B76E8"/>
    <w:rsid w:val="001B7C5F"/>
    <w:rsid w:val="001C1664"/>
    <w:rsid w:val="001C289F"/>
    <w:rsid w:val="001C2A18"/>
    <w:rsid w:val="001C3921"/>
    <w:rsid w:val="001C4129"/>
    <w:rsid w:val="001C457A"/>
    <w:rsid w:val="001C5A71"/>
    <w:rsid w:val="001C5CF4"/>
    <w:rsid w:val="001C62B0"/>
    <w:rsid w:val="001C68C9"/>
    <w:rsid w:val="001C6998"/>
    <w:rsid w:val="001C7853"/>
    <w:rsid w:val="001C7B51"/>
    <w:rsid w:val="001C7D54"/>
    <w:rsid w:val="001C7DB8"/>
    <w:rsid w:val="001D03B5"/>
    <w:rsid w:val="001D04E3"/>
    <w:rsid w:val="001D05B8"/>
    <w:rsid w:val="001D0627"/>
    <w:rsid w:val="001D0D51"/>
    <w:rsid w:val="001D1D39"/>
    <w:rsid w:val="001D31A2"/>
    <w:rsid w:val="001D34FE"/>
    <w:rsid w:val="001D4904"/>
    <w:rsid w:val="001D4B97"/>
    <w:rsid w:val="001D5468"/>
    <w:rsid w:val="001D5CA4"/>
    <w:rsid w:val="001D67EC"/>
    <w:rsid w:val="001D6C3D"/>
    <w:rsid w:val="001D7C1E"/>
    <w:rsid w:val="001D7DFF"/>
    <w:rsid w:val="001E051F"/>
    <w:rsid w:val="001E123C"/>
    <w:rsid w:val="001E15A7"/>
    <w:rsid w:val="001E22CC"/>
    <w:rsid w:val="001E280C"/>
    <w:rsid w:val="001E2889"/>
    <w:rsid w:val="001E2E7C"/>
    <w:rsid w:val="001E2F37"/>
    <w:rsid w:val="001E3D50"/>
    <w:rsid w:val="001E4474"/>
    <w:rsid w:val="001E4960"/>
    <w:rsid w:val="001E49C3"/>
    <w:rsid w:val="001E5249"/>
    <w:rsid w:val="001E54E0"/>
    <w:rsid w:val="001E64E1"/>
    <w:rsid w:val="001E650C"/>
    <w:rsid w:val="001E6949"/>
    <w:rsid w:val="001E73E7"/>
    <w:rsid w:val="001E762F"/>
    <w:rsid w:val="001F0430"/>
    <w:rsid w:val="001F0DC6"/>
    <w:rsid w:val="001F24B4"/>
    <w:rsid w:val="001F25F3"/>
    <w:rsid w:val="001F2702"/>
    <w:rsid w:val="001F2E23"/>
    <w:rsid w:val="001F2EFA"/>
    <w:rsid w:val="001F2FF3"/>
    <w:rsid w:val="001F3410"/>
    <w:rsid w:val="001F49B6"/>
    <w:rsid w:val="001F4A00"/>
    <w:rsid w:val="001F4C78"/>
    <w:rsid w:val="001F4E41"/>
    <w:rsid w:val="001F4F7C"/>
    <w:rsid w:val="001F520F"/>
    <w:rsid w:val="001F6A00"/>
    <w:rsid w:val="001F73D3"/>
    <w:rsid w:val="001F7685"/>
    <w:rsid w:val="001F7826"/>
    <w:rsid w:val="0020016A"/>
    <w:rsid w:val="00200FB2"/>
    <w:rsid w:val="002015E9"/>
    <w:rsid w:val="00201B4C"/>
    <w:rsid w:val="00201EE3"/>
    <w:rsid w:val="0020279F"/>
    <w:rsid w:val="00203304"/>
    <w:rsid w:val="00203333"/>
    <w:rsid w:val="00203372"/>
    <w:rsid w:val="00203519"/>
    <w:rsid w:val="0020383A"/>
    <w:rsid w:val="00203B8F"/>
    <w:rsid w:val="00204A93"/>
    <w:rsid w:val="00204B41"/>
    <w:rsid w:val="002056B5"/>
    <w:rsid w:val="002057AC"/>
    <w:rsid w:val="0020593C"/>
    <w:rsid w:val="00205B29"/>
    <w:rsid w:val="00206DA5"/>
    <w:rsid w:val="0020747A"/>
    <w:rsid w:val="002079CC"/>
    <w:rsid w:val="00207F0D"/>
    <w:rsid w:val="002100D3"/>
    <w:rsid w:val="00210956"/>
    <w:rsid w:val="00210A20"/>
    <w:rsid w:val="00210C40"/>
    <w:rsid w:val="00210F73"/>
    <w:rsid w:val="0021101E"/>
    <w:rsid w:val="00211836"/>
    <w:rsid w:val="002119E4"/>
    <w:rsid w:val="00211F83"/>
    <w:rsid w:val="0021291B"/>
    <w:rsid w:val="00213B85"/>
    <w:rsid w:val="00214159"/>
    <w:rsid w:val="00214289"/>
    <w:rsid w:val="002142EF"/>
    <w:rsid w:val="002151FA"/>
    <w:rsid w:val="002156EF"/>
    <w:rsid w:val="0021699D"/>
    <w:rsid w:val="00216C7D"/>
    <w:rsid w:val="00216CC4"/>
    <w:rsid w:val="002172E6"/>
    <w:rsid w:val="002174E7"/>
    <w:rsid w:val="0021772B"/>
    <w:rsid w:val="00217C26"/>
    <w:rsid w:val="00217C41"/>
    <w:rsid w:val="00217E67"/>
    <w:rsid w:val="002205E0"/>
    <w:rsid w:val="00220AE8"/>
    <w:rsid w:val="00220B88"/>
    <w:rsid w:val="00220EAD"/>
    <w:rsid w:val="00220F18"/>
    <w:rsid w:val="002210F6"/>
    <w:rsid w:val="002212B0"/>
    <w:rsid w:val="002212B5"/>
    <w:rsid w:val="00221C15"/>
    <w:rsid w:val="002228AD"/>
    <w:rsid w:val="00223296"/>
    <w:rsid w:val="00223646"/>
    <w:rsid w:val="0022380D"/>
    <w:rsid w:val="002239C9"/>
    <w:rsid w:val="00224523"/>
    <w:rsid w:val="00225790"/>
    <w:rsid w:val="00225E23"/>
    <w:rsid w:val="002261FA"/>
    <w:rsid w:val="00226380"/>
    <w:rsid w:val="002264E9"/>
    <w:rsid w:val="002275FA"/>
    <w:rsid w:val="00227650"/>
    <w:rsid w:val="002311D5"/>
    <w:rsid w:val="00231B61"/>
    <w:rsid w:val="002320A0"/>
    <w:rsid w:val="002331E2"/>
    <w:rsid w:val="0023385E"/>
    <w:rsid w:val="0023416D"/>
    <w:rsid w:val="0023521F"/>
    <w:rsid w:val="002357F6"/>
    <w:rsid w:val="00235D88"/>
    <w:rsid w:val="0023628D"/>
    <w:rsid w:val="002364C8"/>
    <w:rsid w:val="00236A87"/>
    <w:rsid w:val="00236B26"/>
    <w:rsid w:val="00236F52"/>
    <w:rsid w:val="002401E5"/>
    <w:rsid w:val="00242763"/>
    <w:rsid w:val="00242948"/>
    <w:rsid w:val="00242BDA"/>
    <w:rsid w:val="00242CBF"/>
    <w:rsid w:val="00242F4A"/>
    <w:rsid w:val="00243FA5"/>
    <w:rsid w:val="00244262"/>
    <w:rsid w:val="00245683"/>
    <w:rsid w:val="00245B97"/>
    <w:rsid w:val="0024602F"/>
    <w:rsid w:val="00246AC3"/>
    <w:rsid w:val="00246CC5"/>
    <w:rsid w:val="00246D53"/>
    <w:rsid w:val="00247FD3"/>
    <w:rsid w:val="0025036B"/>
    <w:rsid w:val="002503FB"/>
    <w:rsid w:val="002511F3"/>
    <w:rsid w:val="0025131B"/>
    <w:rsid w:val="002518C2"/>
    <w:rsid w:val="00252C1D"/>
    <w:rsid w:val="00252DB3"/>
    <w:rsid w:val="00254039"/>
    <w:rsid w:val="00255B6E"/>
    <w:rsid w:val="00256ADE"/>
    <w:rsid w:val="00257023"/>
    <w:rsid w:val="00257484"/>
    <w:rsid w:val="00257D3A"/>
    <w:rsid w:val="00261112"/>
    <w:rsid w:val="002622F3"/>
    <w:rsid w:val="002630FB"/>
    <w:rsid w:val="0026360C"/>
    <w:rsid w:val="0026409E"/>
    <w:rsid w:val="002642E0"/>
    <w:rsid w:val="002643B3"/>
    <w:rsid w:val="0026468B"/>
    <w:rsid w:val="002646EE"/>
    <w:rsid w:val="00264B88"/>
    <w:rsid w:val="00264CAB"/>
    <w:rsid w:val="00265072"/>
    <w:rsid w:val="002658BC"/>
    <w:rsid w:val="0026670E"/>
    <w:rsid w:val="00266B09"/>
    <w:rsid w:val="002679D2"/>
    <w:rsid w:val="00267C0B"/>
    <w:rsid w:val="00270047"/>
    <w:rsid w:val="002703B7"/>
    <w:rsid w:val="00271A5D"/>
    <w:rsid w:val="00271DD3"/>
    <w:rsid w:val="0027393A"/>
    <w:rsid w:val="00273B4E"/>
    <w:rsid w:val="0027400C"/>
    <w:rsid w:val="00275812"/>
    <w:rsid w:val="0027608F"/>
    <w:rsid w:val="00276850"/>
    <w:rsid w:val="00276916"/>
    <w:rsid w:val="00276B1A"/>
    <w:rsid w:val="00276E94"/>
    <w:rsid w:val="0027725A"/>
    <w:rsid w:val="00277485"/>
    <w:rsid w:val="00281246"/>
    <w:rsid w:val="00281257"/>
    <w:rsid w:val="00281C6C"/>
    <w:rsid w:val="00281FDD"/>
    <w:rsid w:val="00283182"/>
    <w:rsid w:val="0028345B"/>
    <w:rsid w:val="00283569"/>
    <w:rsid w:val="00284130"/>
    <w:rsid w:val="00285C16"/>
    <w:rsid w:val="0028615A"/>
    <w:rsid w:val="002864B3"/>
    <w:rsid w:val="002868CD"/>
    <w:rsid w:val="002903C5"/>
    <w:rsid w:val="00290451"/>
    <w:rsid w:val="002907C1"/>
    <w:rsid w:val="002939C0"/>
    <w:rsid w:val="00294264"/>
    <w:rsid w:val="00294949"/>
    <w:rsid w:val="00294C1E"/>
    <w:rsid w:val="002959EF"/>
    <w:rsid w:val="0029724C"/>
    <w:rsid w:val="00297728"/>
    <w:rsid w:val="00297BAF"/>
    <w:rsid w:val="00297CF1"/>
    <w:rsid w:val="002A0D33"/>
    <w:rsid w:val="002A187C"/>
    <w:rsid w:val="002A273C"/>
    <w:rsid w:val="002A2F29"/>
    <w:rsid w:val="002A2F96"/>
    <w:rsid w:val="002A3CC0"/>
    <w:rsid w:val="002A75A3"/>
    <w:rsid w:val="002A75BB"/>
    <w:rsid w:val="002A7B18"/>
    <w:rsid w:val="002B181C"/>
    <w:rsid w:val="002B1FF5"/>
    <w:rsid w:val="002B2A53"/>
    <w:rsid w:val="002B2B39"/>
    <w:rsid w:val="002B2CB7"/>
    <w:rsid w:val="002B3A86"/>
    <w:rsid w:val="002B3C3D"/>
    <w:rsid w:val="002B436F"/>
    <w:rsid w:val="002B4793"/>
    <w:rsid w:val="002B501B"/>
    <w:rsid w:val="002B534D"/>
    <w:rsid w:val="002B561B"/>
    <w:rsid w:val="002B6A6D"/>
    <w:rsid w:val="002B6B70"/>
    <w:rsid w:val="002B7376"/>
    <w:rsid w:val="002B7C47"/>
    <w:rsid w:val="002C005C"/>
    <w:rsid w:val="002C0113"/>
    <w:rsid w:val="002C1228"/>
    <w:rsid w:val="002C1448"/>
    <w:rsid w:val="002C180E"/>
    <w:rsid w:val="002C1D10"/>
    <w:rsid w:val="002C1D12"/>
    <w:rsid w:val="002C2088"/>
    <w:rsid w:val="002C21A5"/>
    <w:rsid w:val="002C2639"/>
    <w:rsid w:val="002C31FA"/>
    <w:rsid w:val="002C3D4C"/>
    <w:rsid w:val="002C4935"/>
    <w:rsid w:val="002C4B30"/>
    <w:rsid w:val="002C4E13"/>
    <w:rsid w:val="002C4EED"/>
    <w:rsid w:val="002C5EC1"/>
    <w:rsid w:val="002C5F2F"/>
    <w:rsid w:val="002C5F7D"/>
    <w:rsid w:val="002C634B"/>
    <w:rsid w:val="002C65EF"/>
    <w:rsid w:val="002D0AF2"/>
    <w:rsid w:val="002D0BF4"/>
    <w:rsid w:val="002D1139"/>
    <w:rsid w:val="002D186D"/>
    <w:rsid w:val="002D1D4A"/>
    <w:rsid w:val="002D202B"/>
    <w:rsid w:val="002D2DD3"/>
    <w:rsid w:val="002D2E6F"/>
    <w:rsid w:val="002D3293"/>
    <w:rsid w:val="002D34D1"/>
    <w:rsid w:val="002D38CA"/>
    <w:rsid w:val="002D3E1B"/>
    <w:rsid w:val="002D430C"/>
    <w:rsid w:val="002D475D"/>
    <w:rsid w:val="002D4E42"/>
    <w:rsid w:val="002D4F67"/>
    <w:rsid w:val="002D56E1"/>
    <w:rsid w:val="002D5CC4"/>
    <w:rsid w:val="002D5D6F"/>
    <w:rsid w:val="002D637D"/>
    <w:rsid w:val="002D69DD"/>
    <w:rsid w:val="002D785A"/>
    <w:rsid w:val="002E0454"/>
    <w:rsid w:val="002E1742"/>
    <w:rsid w:val="002E195D"/>
    <w:rsid w:val="002E28C6"/>
    <w:rsid w:val="002E32F1"/>
    <w:rsid w:val="002E3E84"/>
    <w:rsid w:val="002E4584"/>
    <w:rsid w:val="002E4684"/>
    <w:rsid w:val="002E48F0"/>
    <w:rsid w:val="002E512C"/>
    <w:rsid w:val="002E52EE"/>
    <w:rsid w:val="002E5B32"/>
    <w:rsid w:val="002E5C0C"/>
    <w:rsid w:val="002E6C87"/>
    <w:rsid w:val="002E7692"/>
    <w:rsid w:val="002E7788"/>
    <w:rsid w:val="002E7A1E"/>
    <w:rsid w:val="002F0020"/>
    <w:rsid w:val="002F03FC"/>
    <w:rsid w:val="002F0407"/>
    <w:rsid w:val="002F0435"/>
    <w:rsid w:val="002F0CD7"/>
    <w:rsid w:val="002F12D9"/>
    <w:rsid w:val="002F1918"/>
    <w:rsid w:val="002F30AD"/>
    <w:rsid w:val="002F45FA"/>
    <w:rsid w:val="002F484B"/>
    <w:rsid w:val="002F5AF4"/>
    <w:rsid w:val="002F67CE"/>
    <w:rsid w:val="002F6DA7"/>
    <w:rsid w:val="002F74D6"/>
    <w:rsid w:val="002F78BC"/>
    <w:rsid w:val="002F7973"/>
    <w:rsid w:val="002F7A27"/>
    <w:rsid w:val="003001B8"/>
    <w:rsid w:val="00300249"/>
    <w:rsid w:val="003003B7"/>
    <w:rsid w:val="0030090F"/>
    <w:rsid w:val="0030111B"/>
    <w:rsid w:val="00301268"/>
    <w:rsid w:val="00302E13"/>
    <w:rsid w:val="00302E99"/>
    <w:rsid w:val="00302F3B"/>
    <w:rsid w:val="003037EB"/>
    <w:rsid w:val="003039BD"/>
    <w:rsid w:val="00303F22"/>
    <w:rsid w:val="003042DD"/>
    <w:rsid w:val="003052C8"/>
    <w:rsid w:val="0030585D"/>
    <w:rsid w:val="00305C4A"/>
    <w:rsid w:val="003066F8"/>
    <w:rsid w:val="00307E22"/>
    <w:rsid w:val="00307E43"/>
    <w:rsid w:val="00310054"/>
    <w:rsid w:val="00310ED9"/>
    <w:rsid w:val="00311215"/>
    <w:rsid w:val="003115CB"/>
    <w:rsid w:val="00312151"/>
    <w:rsid w:val="0031291D"/>
    <w:rsid w:val="00312A41"/>
    <w:rsid w:val="00312CFB"/>
    <w:rsid w:val="00313322"/>
    <w:rsid w:val="003138BA"/>
    <w:rsid w:val="00313B86"/>
    <w:rsid w:val="00314AB2"/>
    <w:rsid w:val="0031512F"/>
    <w:rsid w:val="0031731E"/>
    <w:rsid w:val="003174BA"/>
    <w:rsid w:val="00317888"/>
    <w:rsid w:val="00317C17"/>
    <w:rsid w:val="00317D88"/>
    <w:rsid w:val="00320007"/>
    <w:rsid w:val="003200AB"/>
    <w:rsid w:val="00320456"/>
    <w:rsid w:val="0032045D"/>
    <w:rsid w:val="003208FA"/>
    <w:rsid w:val="0032180D"/>
    <w:rsid w:val="00321BB4"/>
    <w:rsid w:val="00322137"/>
    <w:rsid w:val="00322997"/>
    <w:rsid w:val="003254AD"/>
    <w:rsid w:val="003254C1"/>
    <w:rsid w:val="003257A6"/>
    <w:rsid w:val="00326014"/>
    <w:rsid w:val="00326D9C"/>
    <w:rsid w:val="00330DBA"/>
    <w:rsid w:val="00331C15"/>
    <w:rsid w:val="00332809"/>
    <w:rsid w:val="00332FD0"/>
    <w:rsid w:val="0033311F"/>
    <w:rsid w:val="0033365F"/>
    <w:rsid w:val="003338F5"/>
    <w:rsid w:val="0033444C"/>
    <w:rsid w:val="00334B50"/>
    <w:rsid w:val="003360A1"/>
    <w:rsid w:val="003360FB"/>
    <w:rsid w:val="00336B8C"/>
    <w:rsid w:val="003371F7"/>
    <w:rsid w:val="003375A5"/>
    <w:rsid w:val="00337DD9"/>
    <w:rsid w:val="00337E46"/>
    <w:rsid w:val="00341B88"/>
    <w:rsid w:val="003428A2"/>
    <w:rsid w:val="003433D5"/>
    <w:rsid w:val="00343CD5"/>
    <w:rsid w:val="00344C5F"/>
    <w:rsid w:val="0034541D"/>
    <w:rsid w:val="003456A7"/>
    <w:rsid w:val="003456E1"/>
    <w:rsid w:val="00345B04"/>
    <w:rsid w:val="0034695C"/>
    <w:rsid w:val="00346B0F"/>
    <w:rsid w:val="003509A2"/>
    <w:rsid w:val="00350ED6"/>
    <w:rsid w:val="00351133"/>
    <w:rsid w:val="00351508"/>
    <w:rsid w:val="00351772"/>
    <w:rsid w:val="00351931"/>
    <w:rsid w:val="00351B8C"/>
    <w:rsid w:val="00352E24"/>
    <w:rsid w:val="00353657"/>
    <w:rsid w:val="003539EE"/>
    <w:rsid w:val="0035583E"/>
    <w:rsid w:val="00355C95"/>
    <w:rsid w:val="00356653"/>
    <w:rsid w:val="00356B42"/>
    <w:rsid w:val="0035788F"/>
    <w:rsid w:val="00357C74"/>
    <w:rsid w:val="00360767"/>
    <w:rsid w:val="003613FF"/>
    <w:rsid w:val="0036172E"/>
    <w:rsid w:val="00361C8E"/>
    <w:rsid w:val="003620B2"/>
    <w:rsid w:val="003631DB"/>
    <w:rsid w:val="00363DA5"/>
    <w:rsid w:val="00364C57"/>
    <w:rsid w:val="00366334"/>
    <w:rsid w:val="003663B8"/>
    <w:rsid w:val="00367213"/>
    <w:rsid w:val="00367FCA"/>
    <w:rsid w:val="0037020E"/>
    <w:rsid w:val="0037038C"/>
    <w:rsid w:val="003705FC"/>
    <w:rsid w:val="003708E3"/>
    <w:rsid w:val="0037094A"/>
    <w:rsid w:val="00370DE9"/>
    <w:rsid w:val="0037100D"/>
    <w:rsid w:val="00371087"/>
    <w:rsid w:val="0037197B"/>
    <w:rsid w:val="00371FA9"/>
    <w:rsid w:val="00372139"/>
    <w:rsid w:val="003727A3"/>
    <w:rsid w:val="00372BCC"/>
    <w:rsid w:val="00373699"/>
    <w:rsid w:val="003740DA"/>
    <w:rsid w:val="0037432B"/>
    <w:rsid w:val="00374545"/>
    <w:rsid w:val="00375D55"/>
    <w:rsid w:val="003774F4"/>
    <w:rsid w:val="0038068D"/>
    <w:rsid w:val="00381B30"/>
    <w:rsid w:val="00383735"/>
    <w:rsid w:val="00385412"/>
    <w:rsid w:val="00385A56"/>
    <w:rsid w:val="0038679D"/>
    <w:rsid w:val="00390C10"/>
    <w:rsid w:val="00390E40"/>
    <w:rsid w:val="00391493"/>
    <w:rsid w:val="00391D83"/>
    <w:rsid w:val="00392390"/>
    <w:rsid w:val="00392A0C"/>
    <w:rsid w:val="00392B0F"/>
    <w:rsid w:val="00394583"/>
    <w:rsid w:val="00394B3A"/>
    <w:rsid w:val="00394C3B"/>
    <w:rsid w:val="00395267"/>
    <w:rsid w:val="003967F4"/>
    <w:rsid w:val="00396AC2"/>
    <w:rsid w:val="00397BA0"/>
    <w:rsid w:val="003A0416"/>
    <w:rsid w:val="003A095B"/>
    <w:rsid w:val="003A198F"/>
    <w:rsid w:val="003A1ED0"/>
    <w:rsid w:val="003A206C"/>
    <w:rsid w:val="003A32FD"/>
    <w:rsid w:val="003A4485"/>
    <w:rsid w:val="003A515E"/>
    <w:rsid w:val="003A546E"/>
    <w:rsid w:val="003A6B6A"/>
    <w:rsid w:val="003A6D89"/>
    <w:rsid w:val="003B03CF"/>
    <w:rsid w:val="003B0456"/>
    <w:rsid w:val="003B0FCA"/>
    <w:rsid w:val="003B1792"/>
    <w:rsid w:val="003B1843"/>
    <w:rsid w:val="003B22F4"/>
    <w:rsid w:val="003B2CC0"/>
    <w:rsid w:val="003B4352"/>
    <w:rsid w:val="003B522D"/>
    <w:rsid w:val="003B57E1"/>
    <w:rsid w:val="003B69B7"/>
    <w:rsid w:val="003B79E3"/>
    <w:rsid w:val="003B7D02"/>
    <w:rsid w:val="003C04C7"/>
    <w:rsid w:val="003C0BE7"/>
    <w:rsid w:val="003C0FA0"/>
    <w:rsid w:val="003C17B7"/>
    <w:rsid w:val="003C1917"/>
    <w:rsid w:val="003C19E5"/>
    <w:rsid w:val="003C2C6D"/>
    <w:rsid w:val="003C3D66"/>
    <w:rsid w:val="003C3FBE"/>
    <w:rsid w:val="003C462D"/>
    <w:rsid w:val="003C48E4"/>
    <w:rsid w:val="003C5155"/>
    <w:rsid w:val="003C75A5"/>
    <w:rsid w:val="003C7EB9"/>
    <w:rsid w:val="003D04C5"/>
    <w:rsid w:val="003D1F50"/>
    <w:rsid w:val="003D297B"/>
    <w:rsid w:val="003D29F6"/>
    <w:rsid w:val="003D31BC"/>
    <w:rsid w:val="003D332D"/>
    <w:rsid w:val="003D36AF"/>
    <w:rsid w:val="003D513C"/>
    <w:rsid w:val="003D5596"/>
    <w:rsid w:val="003D6F88"/>
    <w:rsid w:val="003D70A6"/>
    <w:rsid w:val="003D76BA"/>
    <w:rsid w:val="003D7C83"/>
    <w:rsid w:val="003D7F63"/>
    <w:rsid w:val="003E023F"/>
    <w:rsid w:val="003E0426"/>
    <w:rsid w:val="003E10E6"/>
    <w:rsid w:val="003E1996"/>
    <w:rsid w:val="003E2511"/>
    <w:rsid w:val="003E35A6"/>
    <w:rsid w:val="003E43DF"/>
    <w:rsid w:val="003E458A"/>
    <w:rsid w:val="003E49F8"/>
    <w:rsid w:val="003E4D40"/>
    <w:rsid w:val="003E5B24"/>
    <w:rsid w:val="003E6287"/>
    <w:rsid w:val="003E7605"/>
    <w:rsid w:val="003F1562"/>
    <w:rsid w:val="003F1C59"/>
    <w:rsid w:val="003F1DBC"/>
    <w:rsid w:val="003F22B6"/>
    <w:rsid w:val="003F2436"/>
    <w:rsid w:val="003F2C42"/>
    <w:rsid w:val="003F2F36"/>
    <w:rsid w:val="003F3233"/>
    <w:rsid w:val="003F51F4"/>
    <w:rsid w:val="003F7E63"/>
    <w:rsid w:val="00400016"/>
    <w:rsid w:val="00400CF7"/>
    <w:rsid w:val="00400EF2"/>
    <w:rsid w:val="00400F3C"/>
    <w:rsid w:val="0040161C"/>
    <w:rsid w:val="004017D1"/>
    <w:rsid w:val="00401C8B"/>
    <w:rsid w:val="004020FC"/>
    <w:rsid w:val="004022D9"/>
    <w:rsid w:val="0040245F"/>
    <w:rsid w:val="00402756"/>
    <w:rsid w:val="00402AF9"/>
    <w:rsid w:val="00402E0C"/>
    <w:rsid w:val="00403031"/>
    <w:rsid w:val="00403044"/>
    <w:rsid w:val="00403448"/>
    <w:rsid w:val="00403AF0"/>
    <w:rsid w:val="00403B84"/>
    <w:rsid w:val="0040426C"/>
    <w:rsid w:val="00405DE0"/>
    <w:rsid w:val="0040613D"/>
    <w:rsid w:val="00406A3C"/>
    <w:rsid w:val="00406EB3"/>
    <w:rsid w:val="0040710C"/>
    <w:rsid w:val="00407717"/>
    <w:rsid w:val="00407A26"/>
    <w:rsid w:val="00410522"/>
    <w:rsid w:val="00410AF6"/>
    <w:rsid w:val="00410FC4"/>
    <w:rsid w:val="00411E98"/>
    <w:rsid w:val="004123EE"/>
    <w:rsid w:val="00412AE0"/>
    <w:rsid w:val="00413546"/>
    <w:rsid w:val="004136EA"/>
    <w:rsid w:val="00413DF4"/>
    <w:rsid w:val="004145C9"/>
    <w:rsid w:val="00414916"/>
    <w:rsid w:val="0041536B"/>
    <w:rsid w:val="004158B9"/>
    <w:rsid w:val="00415CFB"/>
    <w:rsid w:val="00416827"/>
    <w:rsid w:val="00416882"/>
    <w:rsid w:val="00417EAF"/>
    <w:rsid w:val="00417F1C"/>
    <w:rsid w:val="00420AD1"/>
    <w:rsid w:val="00420B70"/>
    <w:rsid w:val="004213F4"/>
    <w:rsid w:val="00421E2E"/>
    <w:rsid w:val="00422978"/>
    <w:rsid w:val="00422C91"/>
    <w:rsid w:val="00423348"/>
    <w:rsid w:val="00423B12"/>
    <w:rsid w:val="00425271"/>
    <w:rsid w:val="0042533D"/>
    <w:rsid w:val="00427B6E"/>
    <w:rsid w:val="00430323"/>
    <w:rsid w:val="00430564"/>
    <w:rsid w:val="00431502"/>
    <w:rsid w:val="00431828"/>
    <w:rsid w:val="00431EE7"/>
    <w:rsid w:val="00432058"/>
    <w:rsid w:val="00432299"/>
    <w:rsid w:val="00432AC5"/>
    <w:rsid w:val="00432C73"/>
    <w:rsid w:val="00432FD9"/>
    <w:rsid w:val="00433F6E"/>
    <w:rsid w:val="0043479F"/>
    <w:rsid w:val="004348BC"/>
    <w:rsid w:val="004350DB"/>
    <w:rsid w:val="0043560C"/>
    <w:rsid w:val="004357A6"/>
    <w:rsid w:val="00435A97"/>
    <w:rsid w:val="00435AE3"/>
    <w:rsid w:val="00435FD9"/>
    <w:rsid w:val="00436393"/>
    <w:rsid w:val="004369E3"/>
    <w:rsid w:val="00436F30"/>
    <w:rsid w:val="00437246"/>
    <w:rsid w:val="00437CF0"/>
    <w:rsid w:val="00437F88"/>
    <w:rsid w:val="00440D2F"/>
    <w:rsid w:val="00440DE4"/>
    <w:rsid w:val="004416EF"/>
    <w:rsid w:val="004421D2"/>
    <w:rsid w:val="00442D4E"/>
    <w:rsid w:val="00443779"/>
    <w:rsid w:val="00446331"/>
    <w:rsid w:val="00446FA4"/>
    <w:rsid w:val="0044772B"/>
    <w:rsid w:val="0045031B"/>
    <w:rsid w:val="004503BB"/>
    <w:rsid w:val="004505C5"/>
    <w:rsid w:val="004507F6"/>
    <w:rsid w:val="004514D6"/>
    <w:rsid w:val="00451C44"/>
    <w:rsid w:val="004520F2"/>
    <w:rsid w:val="004522A4"/>
    <w:rsid w:val="00452C92"/>
    <w:rsid w:val="00452F47"/>
    <w:rsid w:val="0045305B"/>
    <w:rsid w:val="004534EA"/>
    <w:rsid w:val="00453801"/>
    <w:rsid w:val="00454BBE"/>
    <w:rsid w:val="00455118"/>
    <w:rsid w:val="00455554"/>
    <w:rsid w:val="00455F90"/>
    <w:rsid w:val="00456243"/>
    <w:rsid w:val="004577F3"/>
    <w:rsid w:val="00457A6C"/>
    <w:rsid w:val="00460428"/>
    <w:rsid w:val="0046060B"/>
    <w:rsid w:val="00460B12"/>
    <w:rsid w:val="004611CF"/>
    <w:rsid w:val="00461573"/>
    <w:rsid w:val="0046209D"/>
    <w:rsid w:val="00462C4F"/>
    <w:rsid w:val="00463729"/>
    <w:rsid w:val="00463F3D"/>
    <w:rsid w:val="00464C4B"/>
    <w:rsid w:val="00465882"/>
    <w:rsid w:val="00465B9B"/>
    <w:rsid w:val="00465E64"/>
    <w:rsid w:val="00466304"/>
    <w:rsid w:val="0046680C"/>
    <w:rsid w:val="00467199"/>
    <w:rsid w:val="00467DF7"/>
    <w:rsid w:val="00467E93"/>
    <w:rsid w:val="00470194"/>
    <w:rsid w:val="00470770"/>
    <w:rsid w:val="0047193F"/>
    <w:rsid w:val="00471B73"/>
    <w:rsid w:val="00471DDA"/>
    <w:rsid w:val="0047200C"/>
    <w:rsid w:val="0047219F"/>
    <w:rsid w:val="004724AD"/>
    <w:rsid w:val="00472AEB"/>
    <w:rsid w:val="00472B16"/>
    <w:rsid w:val="00473CFA"/>
    <w:rsid w:val="00474D88"/>
    <w:rsid w:val="00474ED5"/>
    <w:rsid w:val="0047571C"/>
    <w:rsid w:val="00475BD7"/>
    <w:rsid w:val="00475C1A"/>
    <w:rsid w:val="0047633A"/>
    <w:rsid w:val="00476808"/>
    <w:rsid w:val="00476CCA"/>
    <w:rsid w:val="00476CDE"/>
    <w:rsid w:val="00476F7F"/>
    <w:rsid w:val="00477BEF"/>
    <w:rsid w:val="00480124"/>
    <w:rsid w:val="00480FAD"/>
    <w:rsid w:val="004810CF"/>
    <w:rsid w:val="00481A5B"/>
    <w:rsid w:val="00481BD0"/>
    <w:rsid w:val="00481C56"/>
    <w:rsid w:val="00481E80"/>
    <w:rsid w:val="00482257"/>
    <w:rsid w:val="0048230D"/>
    <w:rsid w:val="00482516"/>
    <w:rsid w:val="004838BF"/>
    <w:rsid w:val="00483C72"/>
    <w:rsid w:val="00484423"/>
    <w:rsid w:val="00485D7F"/>
    <w:rsid w:val="004860E8"/>
    <w:rsid w:val="004864BA"/>
    <w:rsid w:val="00486A21"/>
    <w:rsid w:val="00487F9A"/>
    <w:rsid w:val="00490441"/>
    <w:rsid w:val="004909DB"/>
    <w:rsid w:val="00492C83"/>
    <w:rsid w:val="00494462"/>
    <w:rsid w:val="00495546"/>
    <w:rsid w:val="004967E3"/>
    <w:rsid w:val="0049699B"/>
    <w:rsid w:val="0049716F"/>
    <w:rsid w:val="00497D4B"/>
    <w:rsid w:val="004A0F2D"/>
    <w:rsid w:val="004A0F96"/>
    <w:rsid w:val="004A1A96"/>
    <w:rsid w:val="004A1B1B"/>
    <w:rsid w:val="004A1D5C"/>
    <w:rsid w:val="004A2C05"/>
    <w:rsid w:val="004A3215"/>
    <w:rsid w:val="004A33B3"/>
    <w:rsid w:val="004A4004"/>
    <w:rsid w:val="004A425C"/>
    <w:rsid w:val="004A4779"/>
    <w:rsid w:val="004A5340"/>
    <w:rsid w:val="004A5947"/>
    <w:rsid w:val="004A5A5F"/>
    <w:rsid w:val="004A5D2C"/>
    <w:rsid w:val="004A6E98"/>
    <w:rsid w:val="004A6EC0"/>
    <w:rsid w:val="004A7A64"/>
    <w:rsid w:val="004A7F31"/>
    <w:rsid w:val="004A7F7B"/>
    <w:rsid w:val="004B11FA"/>
    <w:rsid w:val="004B14DF"/>
    <w:rsid w:val="004B156A"/>
    <w:rsid w:val="004B1948"/>
    <w:rsid w:val="004B25AB"/>
    <w:rsid w:val="004B330E"/>
    <w:rsid w:val="004B357C"/>
    <w:rsid w:val="004B3A69"/>
    <w:rsid w:val="004B4EF6"/>
    <w:rsid w:val="004B54A0"/>
    <w:rsid w:val="004B58D9"/>
    <w:rsid w:val="004B5B72"/>
    <w:rsid w:val="004B5C4B"/>
    <w:rsid w:val="004B6F9F"/>
    <w:rsid w:val="004C0074"/>
    <w:rsid w:val="004C0522"/>
    <w:rsid w:val="004C0F96"/>
    <w:rsid w:val="004C2BA1"/>
    <w:rsid w:val="004C2EF4"/>
    <w:rsid w:val="004C3AD0"/>
    <w:rsid w:val="004C4744"/>
    <w:rsid w:val="004C4A89"/>
    <w:rsid w:val="004C5500"/>
    <w:rsid w:val="004C6914"/>
    <w:rsid w:val="004C6A06"/>
    <w:rsid w:val="004C6DF2"/>
    <w:rsid w:val="004C6E36"/>
    <w:rsid w:val="004C73EC"/>
    <w:rsid w:val="004C7520"/>
    <w:rsid w:val="004D08FC"/>
    <w:rsid w:val="004D0E55"/>
    <w:rsid w:val="004D1215"/>
    <w:rsid w:val="004D29B1"/>
    <w:rsid w:val="004D31ED"/>
    <w:rsid w:val="004D366C"/>
    <w:rsid w:val="004D3F22"/>
    <w:rsid w:val="004D4ED4"/>
    <w:rsid w:val="004D6900"/>
    <w:rsid w:val="004D707A"/>
    <w:rsid w:val="004D7120"/>
    <w:rsid w:val="004D7237"/>
    <w:rsid w:val="004D7D95"/>
    <w:rsid w:val="004E0350"/>
    <w:rsid w:val="004E1D92"/>
    <w:rsid w:val="004E2539"/>
    <w:rsid w:val="004E2916"/>
    <w:rsid w:val="004E2CB4"/>
    <w:rsid w:val="004E3B1F"/>
    <w:rsid w:val="004E41D9"/>
    <w:rsid w:val="004E4AFB"/>
    <w:rsid w:val="004E57CE"/>
    <w:rsid w:val="004E5A9C"/>
    <w:rsid w:val="004E5D42"/>
    <w:rsid w:val="004E6283"/>
    <w:rsid w:val="004E708F"/>
    <w:rsid w:val="004E7335"/>
    <w:rsid w:val="004E7892"/>
    <w:rsid w:val="004E792D"/>
    <w:rsid w:val="004F011E"/>
    <w:rsid w:val="004F081D"/>
    <w:rsid w:val="004F093E"/>
    <w:rsid w:val="004F0ACE"/>
    <w:rsid w:val="004F0B6F"/>
    <w:rsid w:val="004F2100"/>
    <w:rsid w:val="004F39F8"/>
    <w:rsid w:val="004F3AA4"/>
    <w:rsid w:val="004F3C71"/>
    <w:rsid w:val="004F5225"/>
    <w:rsid w:val="004F5239"/>
    <w:rsid w:val="004F52F9"/>
    <w:rsid w:val="004F57EA"/>
    <w:rsid w:val="004F58E0"/>
    <w:rsid w:val="004F72D4"/>
    <w:rsid w:val="00500085"/>
    <w:rsid w:val="00500C6C"/>
    <w:rsid w:val="00500E61"/>
    <w:rsid w:val="00501002"/>
    <w:rsid w:val="00502AA3"/>
    <w:rsid w:val="005032C2"/>
    <w:rsid w:val="00503343"/>
    <w:rsid w:val="00505622"/>
    <w:rsid w:val="005057CF"/>
    <w:rsid w:val="0050617C"/>
    <w:rsid w:val="00506F52"/>
    <w:rsid w:val="00507BD9"/>
    <w:rsid w:val="00510391"/>
    <w:rsid w:val="00510E7D"/>
    <w:rsid w:val="00511703"/>
    <w:rsid w:val="00511DB1"/>
    <w:rsid w:val="00512203"/>
    <w:rsid w:val="005143EC"/>
    <w:rsid w:val="00514D5A"/>
    <w:rsid w:val="0051552A"/>
    <w:rsid w:val="005159ED"/>
    <w:rsid w:val="00515C74"/>
    <w:rsid w:val="005164E9"/>
    <w:rsid w:val="00516E95"/>
    <w:rsid w:val="00517396"/>
    <w:rsid w:val="005175DD"/>
    <w:rsid w:val="00517A19"/>
    <w:rsid w:val="00520FB2"/>
    <w:rsid w:val="0052117D"/>
    <w:rsid w:val="00521537"/>
    <w:rsid w:val="005217F1"/>
    <w:rsid w:val="005218CF"/>
    <w:rsid w:val="00522347"/>
    <w:rsid w:val="00523373"/>
    <w:rsid w:val="00524189"/>
    <w:rsid w:val="005245E5"/>
    <w:rsid w:val="0052577E"/>
    <w:rsid w:val="00525FB6"/>
    <w:rsid w:val="00526626"/>
    <w:rsid w:val="005269AE"/>
    <w:rsid w:val="00527035"/>
    <w:rsid w:val="00527890"/>
    <w:rsid w:val="00527CFF"/>
    <w:rsid w:val="00527DBB"/>
    <w:rsid w:val="005300D1"/>
    <w:rsid w:val="00531336"/>
    <w:rsid w:val="00531421"/>
    <w:rsid w:val="00531604"/>
    <w:rsid w:val="00531C32"/>
    <w:rsid w:val="00531DA8"/>
    <w:rsid w:val="00532B27"/>
    <w:rsid w:val="00532E57"/>
    <w:rsid w:val="0053414E"/>
    <w:rsid w:val="0053505A"/>
    <w:rsid w:val="00536812"/>
    <w:rsid w:val="005372C0"/>
    <w:rsid w:val="0054014B"/>
    <w:rsid w:val="005402DE"/>
    <w:rsid w:val="00540462"/>
    <w:rsid w:val="00540CC9"/>
    <w:rsid w:val="00541366"/>
    <w:rsid w:val="00542598"/>
    <w:rsid w:val="00543458"/>
    <w:rsid w:val="00544057"/>
    <w:rsid w:val="00544BA9"/>
    <w:rsid w:val="005456AB"/>
    <w:rsid w:val="005457D4"/>
    <w:rsid w:val="00546708"/>
    <w:rsid w:val="00546CFF"/>
    <w:rsid w:val="00547464"/>
    <w:rsid w:val="0054781A"/>
    <w:rsid w:val="00547A2E"/>
    <w:rsid w:val="00547D39"/>
    <w:rsid w:val="00550CC1"/>
    <w:rsid w:val="00551076"/>
    <w:rsid w:val="00551949"/>
    <w:rsid w:val="00551BA2"/>
    <w:rsid w:val="00551E18"/>
    <w:rsid w:val="00551EE2"/>
    <w:rsid w:val="00552219"/>
    <w:rsid w:val="00553D13"/>
    <w:rsid w:val="005542F5"/>
    <w:rsid w:val="005546EA"/>
    <w:rsid w:val="00555FAC"/>
    <w:rsid w:val="00556397"/>
    <w:rsid w:val="0055650B"/>
    <w:rsid w:val="00556E33"/>
    <w:rsid w:val="005570D4"/>
    <w:rsid w:val="005578EB"/>
    <w:rsid w:val="00557EBD"/>
    <w:rsid w:val="00560953"/>
    <w:rsid w:val="00560BDE"/>
    <w:rsid w:val="0056103C"/>
    <w:rsid w:val="005611BD"/>
    <w:rsid w:val="00563A3F"/>
    <w:rsid w:val="00563BAA"/>
    <w:rsid w:val="005645B5"/>
    <w:rsid w:val="005647D2"/>
    <w:rsid w:val="00565344"/>
    <w:rsid w:val="00565A5D"/>
    <w:rsid w:val="00565EA3"/>
    <w:rsid w:val="00566178"/>
    <w:rsid w:val="0056629F"/>
    <w:rsid w:val="00566417"/>
    <w:rsid w:val="005667E7"/>
    <w:rsid w:val="005669F7"/>
    <w:rsid w:val="00567465"/>
    <w:rsid w:val="00567638"/>
    <w:rsid w:val="00567C09"/>
    <w:rsid w:val="005704F9"/>
    <w:rsid w:val="0057058C"/>
    <w:rsid w:val="00571771"/>
    <w:rsid w:val="005718BB"/>
    <w:rsid w:val="0057194D"/>
    <w:rsid w:val="005728EC"/>
    <w:rsid w:val="00573611"/>
    <w:rsid w:val="00573C8F"/>
    <w:rsid w:val="0057466F"/>
    <w:rsid w:val="00574A20"/>
    <w:rsid w:val="00574FD5"/>
    <w:rsid w:val="005759E1"/>
    <w:rsid w:val="00575D29"/>
    <w:rsid w:val="00575EBC"/>
    <w:rsid w:val="005767EE"/>
    <w:rsid w:val="00576FF1"/>
    <w:rsid w:val="005770DC"/>
    <w:rsid w:val="00582809"/>
    <w:rsid w:val="0058288C"/>
    <w:rsid w:val="00582D5B"/>
    <w:rsid w:val="00582E2D"/>
    <w:rsid w:val="00583427"/>
    <w:rsid w:val="005836AA"/>
    <w:rsid w:val="00584196"/>
    <w:rsid w:val="00584523"/>
    <w:rsid w:val="00584A2C"/>
    <w:rsid w:val="00584B14"/>
    <w:rsid w:val="005854F0"/>
    <w:rsid w:val="00585733"/>
    <w:rsid w:val="00585F98"/>
    <w:rsid w:val="005865E4"/>
    <w:rsid w:val="00587607"/>
    <w:rsid w:val="005879CE"/>
    <w:rsid w:val="005902B6"/>
    <w:rsid w:val="005903A6"/>
    <w:rsid w:val="005903AE"/>
    <w:rsid w:val="005906AE"/>
    <w:rsid w:val="005914DC"/>
    <w:rsid w:val="0059214C"/>
    <w:rsid w:val="005921F9"/>
    <w:rsid w:val="005929C1"/>
    <w:rsid w:val="00592AB6"/>
    <w:rsid w:val="00592D56"/>
    <w:rsid w:val="005949A4"/>
    <w:rsid w:val="005962C0"/>
    <w:rsid w:val="00596AAC"/>
    <w:rsid w:val="00596D8E"/>
    <w:rsid w:val="0059757E"/>
    <w:rsid w:val="005975A3"/>
    <w:rsid w:val="005A08B1"/>
    <w:rsid w:val="005A0945"/>
    <w:rsid w:val="005A0CBC"/>
    <w:rsid w:val="005A1302"/>
    <w:rsid w:val="005A172B"/>
    <w:rsid w:val="005A1812"/>
    <w:rsid w:val="005A2D63"/>
    <w:rsid w:val="005A563B"/>
    <w:rsid w:val="005A5D22"/>
    <w:rsid w:val="005A5D54"/>
    <w:rsid w:val="005A5F2F"/>
    <w:rsid w:val="005A5F94"/>
    <w:rsid w:val="005A63CB"/>
    <w:rsid w:val="005A6824"/>
    <w:rsid w:val="005A7145"/>
    <w:rsid w:val="005A7269"/>
    <w:rsid w:val="005A7C97"/>
    <w:rsid w:val="005B0A8C"/>
    <w:rsid w:val="005B0C8B"/>
    <w:rsid w:val="005B12C9"/>
    <w:rsid w:val="005B1528"/>
    <w:rsid w:val="005B1F53"/>
    <w:rsid w:val="005B20BA"/>
    <w:rsid w:val="005B32A9"/>
    <w:rsid w:val="005B3F5C"/>
    <w:rsid w:val="005B43EC"/>
    <w:rsid w:val="005B4D2B"/>
    <w:rsid w:val="005B5CC0"/>
    <w:rsid w:val="005B71E9"/>
    <w:rsid w:val="005B79A1"/>
    <w:rsid w:val="005B7A68"/>
    <w:rsid w:val="005C00A9"/>
    <w:rsid w:val="005C0277"/>
    <w:rsid w:val="005C02B3"/>
    <w:rsid w:val="005C06DC"/>
    <w:rsid w:val="005C15FC"/>
    <w:rsid w:val="005C1987"/>
    <w:rsid w:val="005C1E32"/>
    <w:rsid w:val="005C63B6"/>
    <w:rsid w:val="005C645D"/>
    <w:rsid w:val="005C66E1"/>
    <w:rsid w:val="005C6B43"/>
    <w:rsid w:val="005C7A7D"/>
    <w:rsid w:val="005D06EC"/>
    <w:rsid w:val="005D0E5B"/>
    <w:rsid w:val="005D103E"/>
    <w:rsid w:val="005D2817"/>
    <w:rsid w:val="005D2F02"/>
    <w:rsid w:val="005D2F30"/>
    <w:rsid w:val="005D56C1"/>
    <w:rsid w:val="005D6136"/>
    <w:rsid w:val="005D62F3"/>
    <w:rsid w:val="005D6F87"/>
    <w:rsid w:val="005D73E9"/>
    <w:rsid w:val="005D76B3"/>
    <w:rsid w:val="005D781D"/>
    <w:rsid w:val="005D7905"/>
    <w:rsid w:val="005E02FA"/>
    <w:rsid w:val="005E0617"/>
    <w:rsid w:val="005E11B7"/>
    <w:rsid w:val="005E202D"/>
    <w:rsid w:val="005E2190"/>
    <w:rsid w:val="005E262F"/>
    <w:rsid w:val="005E29FE"/>
    <w:rsid w:val="005E2A6C"/>
    <w:rsid w:val="005E38F4"/>
    <w:rsid w:val="005E3CCE"/>
    <w:rsid w:val="005E3FC0"/>
    <w:rsid w:val="005E48A6"/>
    <w:rsid w:val="005E561B"/>
    <w:rsid w:val="005E589A"/>
    <w:rsid w:val="005E61A4"/>
    <w:rsid w:val="005E701B"/>
    <w:rsid w:val="005E725D"/>
    <w:rsid w:val="005E7340"/>
    <w:rsid w:val="005F002E"/>
    <w:rsid w:val="005F0A99"/>
    <w:rsid w:val="005F1639"/>
    <w:rsid w:val="005F25D5"/>
    <w:rsid w:val="005F37BA"/>
    <w:rsid w:val="005F3934"/>
    <w:rsid w:val="005F3A70"/>
    <w:rsid w:val="005F4790"/>
    <w:rsid w:val="005F4801"/>
    <w:rsid w:val="005F5148"/>
    <w:rsid w:val="005F5B84"/>
    <w:rsid w:val="005F727D"/>
    <w:rsid w:val="005F78DB"/>
    <w:rsid w:val="005F7A5B"/>
    <w:rsid w:val="005F7C32"/>
    <w:rsid w:val="00601ADE"/>
    <w:rsid w:val="00601B50"/>
    <w:rsid w:val="00602742"/>
    <w:rsid w:val="00602BDA"/>
    <w:rsid w:val="006033A3"/>
    <w:rsid w:val="00603460"/>
    <w:rsid w:val="00605B11"/>
    <w:rsid w:val="00606800"/>
    <w:rsid w:val="00606D6B"/>
    <w:rsid w:val="00607333"/>
    <w:rsid w:val="0060751B"/>
    <w:rsid w:val="00610971"/>
    <w:rsid w:val="00610B94"/>
    <w:rsid w:val="00610C88"/>
    <w:rsid w:val="00611309"/>
    <w:rsid w:val="0061154D"/>
    <w:rsid w:val="00611EC5"/>
    <w:rsid w:val="00612DB7"/>
    <w:rsid w:val="006134AE"/>
    <w:rsid w:val="00613D1F"/>
    <w:rsid w:val="006140F2"/>
    <w:rsid w:val="006146DB"/>
    <w:rsid w:val="006153CC"/>
    <w:rsid w:val="0061560F"/>
    <w:rsid w:val="00617ECD"/>
    <w:rsid w:val="00620BA8"/>
    <w:rsid w:val="006211C5"/>
    <w:rsid w:val="00623987"/>
    <w:rsid w:val="00623CFC"/>
    <w:rsid w:val="006244E7"/>
    <w:rsid w:val="00624E1D"/>
    <w:rsid w:val="00625ADA"/>
    <w:rsid w:val="00625E29"/>
    <w:rsid w:val="0062604C"/>
    <w:rsid w:val="0062687F"/>
    <w:rsid w:val="00626FD3"/>
    <w:rsid w:val="00627263"/>
    <w:rsid w:val="00627950"/>
    <w:rsid w:val="00627E66"/>
    <w:rsid w:val="00631B54"/>
    <w:rsid w:val="00631F13"/>
    <w:rsid w:val="006326CF"/>
    <w:rsid w:val="00632DA8"/>
    <w:rsid w:val="0063342C"/>
    <w:rsid w:val="0063390D"/>
    <w:rsid w:val="00634114"/>
    <w:rsid w:val="006350ED"/>
    <w:rsid w:val="0063513B"/>
    <w:rsid w:val="0063612F"/>
    <w:rsid w:val="0063646F"/>
    <w:rsid w:val="00636F17"/>
    <w:rsid w:val="006371A4"/>
    <w:rsid w:val="00637A29"/>
    <w:rsid w:val="00641C89"/>
    <w:rsid w:val="006423D5"/>
    <w:rsid w:val="006428D9"/>
    <w:rsid w:val="00642EA2"/>
    <w:rsid w:val="006438A1"/>
    <w:rsid w:val="00643B3F"/>
    <w:rsid w:val="00643F96"/>
    <w:rsid w:val="00644D49"/>
    <w:rsid w:val="00645245"/>
    <w:rsid w:val="00645DFB"/>
    <w:rsid w:val="00646C63"/>
    <w:rsid w:val="00647AB5"/>
    <w:rsid w:val="00651B1C"/>
    <w:rsid w:val="00652519"/>
    <w:rsid w:val="00652553"/>
    <w:rsid w:val="00652BDE"/>
    <w:rsid w:val="006541A4"/>
    <w:rsid w:val="0065457A"/>
    <w:rsid w:val="00654B8C"/>
    <w:rsid w:val="00655647"/>
    <w:rsid w:val="00655ACE"/>
    <w:rsid w:val="00655DED"/>
    <w:rsid w:val="00656125"/>
    <w:rsid w:val="00656372"/>
    <w:rsid w:val="00656412"/>
    <w:rsid w:val="006572C1"/>
    <w:rsid w:val="00657A51"/>
    <w:rsid w:val="00657E95"/>
    <w:rsid w:val="00660566"/>
    <w:rsid w:val="0066110C"/>
    <w:rsid w:val="0066153B"/>
    <w:rsid w:val="006616EE"/>
    <w:rsid w:val="00662099"/>
    <w:rsid w:val="00662127"/>
    <w:rsid w:val="006621E0"/>
    <w:rsid w:val="00662576"/>
    <w:rsid w:val="00662666"/>
    <w:rsid w:val="00662B75"/>
    <w:rsid w:val="00662E3C"/>
    <w:rsid w:val="00664852"/>
    <w:rsid w:val="00665335"/>
    <w:rsid w:val="00665455"/>
    <w:rsid w:val="0066580C"/>
    <w:rsid w:val="00666067"/>
    <w:rsid w:val="00666D85"/>
    <w:rsid w:val="00667348"/>
    <w:rsid w:val="00667831"/>
    <w:rsid w:val="00670A5A"/>
    <w:rsid w:val="00670B83"/>
    <w:rsid w:val="00671324"/>
    <w:rsid w:val="0067157F"/>
    <w:rsid w:val="00671CB0"/>
    <w:rsid w:val="00671ED3"/>
    <w:rsid w:val="0067280A"/>
    <w:rsid w:val="00673722"/>
    <w:rsid w:val="00673840"/>
    <w:rsid w:val="00674241"/>
    <w:rsid w:val="00674648"/>
    <w:rsid w:val="00675403"/>
    <w:rsid w:val="006759CD"/>
    <w:rsid w:val="00675C46"/>
    <w:rsid w:val="00676D34"/>
    <w:rsid w:val="0067739B"/>
    <w:rsid w:val="00677665"/>
    <w:rsid w:val="006779AE"/>
    <w:rsid w:val="00677D2F"/>
    <w:rsid w:val="0068031D"/>
    <w:rsid w:val="00680B17"/>
    <w:rsid w:val="00681C80"/>
    <w:rsid w:val="0068313D"/>
    <w:rsid w:val="0068318B"/>
    <w:rsid w:val="0068362B"/>
    <w:rsid w:val="006839FD"/>
    <w:rsid w:val="00684E60"/>
    <w:rsid w:val="00685655"/>
    <w:rsid w:val="00685E33"/>
    <w:rsid w:val="00685F6D"/>
    <w:rsid w:val="006862A4"/>
    <w:rsid w:val="006863C4"/>
    <w:rsid w:val="00686556"/>
    <w:rsid w:val="00686AE3"/>
    <w:rsid w:val="006908D2"/>
    <w:rsid w:val="0069157E"/>
    <w:rsid w:val="00692037"/>
    <w:rsid w:val="00692551"/>
    <w:rsid w:val="00692713"/>
    <w:rsid w:val="00692B21"/>
    <w:rsid w:val="00692F34"/>
    <w:rsid w:val="00693FFA"/>
    <w:rsid w:val="0069413C"/>
    <w:rsid w:val="006946C5"/>
    <w:rsid w:val="006948AB"/>
    <w:rsid w:val="006951E8"/>
    <w:rsid w:val="006A021A"/>
    <w:rsid w:val="006A1002"/>
    <w:rsid w:val="006A1154"/>
    <w:rsid w:val="006A12D7"/>
    <w:rsid w:val="006A164A"/>
    <w:rsid w:val="006A1F47"/>
    <w:rsid w:val="006A21E7"/>
    <w:rsid w:val="006A2F04"/>
    <w:rsid w:val="006A3AC7"/>
    <w:rsid w:val="006A40F1"/>
    <w:rsid w:val="006A411A"/>
    <w:rsid w:val="006A5574"/>
    <w:rsid w:val="006A55F4"/>
    <w:rsid w:val="006A56BE"/>
    <w:rsid w:val="006A59E1"/>
    <w:rsid w:val="006A5CB8"/>
    <w:rsid w:val="006A5E2C"/>
    <w:rsid w:val="006A6370"/>
    <w:rsid w:val="006A6814"/>
    <w:rsid w:val="006A6D66"/>
    <w:rsid w:val="006A6F36"/>
    <w:rsid w:val="006A79CA"/>
    <w:rsid w:val="006B111E"/>
    <w:rsid w:val="006B1B08"/>
    <w:rsid w:val="006B39A0"/>
    <w:rsid w:val="006B39CD"/>
    <w:rsid w:val="006B5189"/>
    <w:rsid w:val="006B5970"/>
    <w:rsid w:val="006B60AB"/>
    <w:rsid w:val="006B6306"/>
    <w:rsid w:val="006B6354"/>
    <w:rsid w:val="006C0A8F"/>
    <w:rsid w:val="006C1157"/>
    <w:rsid w:val="006C1A01"/>
    <w:rsid w:val="006C2161"/>
    <w:rsid w:val="006C246A"/>
    <w:rsid w:val="006C31A7"/>
    <w:rsid w:val="006C341F"/>
    <w:rsid w:val="006C3420"/>
    <w:rsid w:val="006C37BB"/>
    <w:rsid w:val="006C3B02"/>
    <w:rsid w:val="006C3FC4"/>
    <w:rsid w:val="006C579A"/>
    <w:rsid w:val="006C59F6"/>
    <w:rsid w:val="006C6A43"/>
    <w:rsid w:val="006C788C"/>
    <w:rsid w:val="006C7CAD"/>
    <w:rsid w:val="006C7E31"/>
    <w:rsid w:val="006D023C"/>
    <w:rsid w:val="006D0722"/>
    <w:rsid w:val="006D2E67"/>
    <w:rsid w:val="006D3340"/>
    <w:rsid w:val="006D337D"/>
    <w:rsid w:val="006D3E14"/>
    <w:rsid w:val="006D5DA8"/>
    <w:rsid w:val="006D6154"/>
    <w:rsid w:val="006D64D8"/>
    <w:rsid w:val="006D68F8"/>
    <w:rsid w:val="006D6AFC"/>
    <w:rsid w:val="006D7301"/>
    <w:rsid w:val="006D78EF"/>
    <w:rsid w:val="006E0072"/>
    <w:rsid w:val="006E0FE2"/>
    <w:rsid w:val="006E3354"/>
    <w:rsid w:val="006E4D4E"/>
    <w:rsid w:val="006E5210"/>
    <w:rsid w:val="006E5C60"/>
    <w:rsid w:val="006E663C"/>
    <w:rsid w:val="006E6D52"/>
    <w:rsid w:val="006E7111"/>
    <w:rsid w:val="006E76FF"/>
    <w:rsid w:val="006F14A8"/>
    <w:rsid w:val="006F20B7"/>
    <w:rsid w:val="006F2154"/>
    <w:rsid w:val="006F2544"/>
    <w:rsid w:val="006F298C"/>
    <w:rsid w:val="006F2ABF"/>
    <w:rsid w:val="006F2F66"/>
    <w:rsid w:val="006F3236"/>
    <w:rsid w:val="006F39EE"/>
    <w:rsid w:val="006F3AE0"/>
    <w:rsid w:val="006F3C0C"/>
    <w:rsid w:val="006F3CB6"/>
    <w:rsid w:val="006F3EB9"/>
    <w:rsid w:val="006F5AEB"/>
    <w:rsid w:val="006F627D"/>
    <w:rsid w:val="006F668B"/>
    <w:rsid w:val="006F6CB1"/>
    <w:rsid w:val="006F72D6"/>
    <w:rsid w:val="006F7D7E"/>
    <w:rsid w:val="006F7F34"/>
    <w:rsid w:val="00700999"/>
    <w:rsid w:val="00700FD2"/>
    <w:rsid w:val="007016BC"/>
    <w:rsid w:val="00702775"/>
    <w:rsid w:val="00703821"/>
    <w:rsid w:val="00703B9F"/>
    <w:rsid w:val="00704525"/>
    <w:rsid w:val="00704970"/>
    <w:rsid w:val="007056F0"/>
    <w:rsid w:val="00706490"/>
    <w:rsid w:val="007064E9"/>
    <w:rsid w:val="007067EF"/>
    <w:rsid w:val="007069FB"/>
    <w:rsid w:val="00707405"/>
    <w:rsid w:val="00707BD5"/>
    <w:rsid w:val="00710445"/>
    <w:rsid w:val="00710AB4"/>
    <w:rsid w:val="00710AF3"/>
    <w:rsid w:val="00711138"/>
    <w:rsid w:val="007116A6"/>
    <w:rsid w:val="0071186F"/>
    <w:rsid w:val="00711A92"/>
    <w:rsid w:val="0071308E"/>
    <w:rsid w:val="0071356B"/>
    <w:rsid w:val="00714716"/>
    <w:rsid w:val="00715737"/>
    <w:rsid w:val="00715B60"/>
    <w:rsid w:val="00716D4E"/>
    <w:rsid w:val="00716FB1"/>
    <w:rsid w:val="007178A0"/>
    <w:rsid w:val="007178FD"/>
    <w:rsid w:val="00717A99"/>
    <w:rsid w:val="007210DA"/>
    <w:rsid w:val="00721136"/>
    <w:rsid w:val="007215CE"/>
    <w:rsid w:val="007226A8"/>
    <w:rsid w:val="00722874"/>
    <w:rsid w:val="00724012"/>
    <w:rsid w:val="00724153"/>
    <w:rsid w:val="007243FD"/>
    <w:rsid w:val="007248D1"/>
    <w:rsid w:val="00725619"/>
    <w:rsid w:val="007267ED"/>
    <w:rsid w:val="007268E3"/>
    <w:rsid w:val="0072701C"/>
    <w:rsid w:val="00727204"/>
    <w:rsid w:val="007277CD"/>
    <w:rsid w:val="00730000"/>
    <w:rsid w:val="007309B3"/>
    <w:rsid w:val="00730B42"/>
    <w:rsid w:val="00730FC0"/>
    <w:rsid w:val="00731563"/>
    <w:rsid w:val="00732244"/>
    <w:rsid w:val="007324BA"/>
    <w:rsid w:val="00732DE9"/>
    <w:rsid w:val="00733109"/>
    <w:rsid w:val="007335A9"/>
    <w:rsid w:val="00733D41"/>
    <w:rsid w:val="007347D2"/>
    <w:rsid w:val="007354EC"/>
    <w:rsid w:val="007355FB"/>
    <w:rsid w:val="0073568A"/>
    <w:rsid w:val="007362C7"/>
    <w:rsid w:val="007362C9"/>
    <w:rsid w:val="00737122"/>
    <w:rsid w:val="00737C64"/>
    <w:rsid w:val="0074023B"/>
    <w:rsid w:val="007408DE"/>
    <w:rsid w:val="00740A7D"/>
    <w:rsid w:val="0074131B"/>
    <w:rsid w:val="0074191E"/>
    <w:rsid w:val="0074270D"/>
    <w:rsid w:val="0074361B"/>
    <w:rsid w:val="00744AE9"/>
    <w:rsid w:val="0074503A"/>
    <w:rsid w:val="00745201"/>
    <w:rsid w:val="00745B6F"/>
    <w:rsid w:val="00745C3D"/>
    <w:rsid w:val="00745D71"/>
    <w:rsid w:val="00746233"/>
    <w:rsid w:val="00746441"/>
    <w:rsid w:val="007464DD"/>
    <w:rsid w:val="007469AF"/>
    <w:rsid w:val="00746D2D"/>
    <w:rsid w:val="00747DDB"/>
    <w:rsid w:val="007505AA"/>
    <w:rsid w:val="00750E2B"/>
    <w:rsid w:val="0075109A"/>
    <w:rsid w:val="00751198"/>
    <w:rsid w:val="0075124A"/>
    <w:rsid w:val="007513A2"/>
    <w:rsid w:val="007520D7"/>
    <w:rsid w:val="00752396"/>
    <w:rsid w:val="007525A3"/>
    <w:rsid w:val="007526F5"/>
    <w:rsid w:val="007531CC"/>
    <w:rsid w:val="00753490"/>
    <w:rsid w:val="00754839"/>
    <w:rsid w:val="0075524D"/>
    <w:rsid w:val="00755701"/>
    <w:rsid w:val="00756069"/>
    <w:rsid w:val="007561E6"/>
    <w:rsid w:val="00756236"/>
    <w:rsid w:val="007563F6"/>
    <w:rsid w:val="0075710A"/>
    <w:rsid w:val="00757BCA"/>
    <w:rsid w:val="00757E6F"/>
    <w:rsid w:val="00760292"/>
    <w:rsid w:val="007604AB"/>
    <w:rsid w:val="00760619"/>
    <w:rsid w:val="007607AA"/>
    <w:rsid w:val="00760B55"/>
    <w:rsid w:val="00761156"/>
    <w:rsid w:val="0076136C"/>
    <w:rsid w:val="00761713"/>
    <w:rsid w:val="00761927"/>
    <w:rsid w:val="00761FCF"/>
    <w:rsid w:val="007621BA"/>
    <w:rsid w:val="007621F4"/>
    <w:rsid w:val="0076274D"/>
    <w:rsid w:val="00762812"/>
    <w:rsid w:val="00763971"/>
    <w:rsid w:val="0076409F"/>
    <w:rsid w:val="00764775"/>
    <w:rsid w:val="00764C06"/>
    <w:rsid w:val="00764F60"/>
    <w:rsid w:val="00764FC0"/>
    <w:rsid w:val="007652CD"/>
    <w:rsid w:val="00765838"/>
    <w:rsid w:val="00766B7F"/>
    <w:rsid w:val="00766D72"/>
    <w:rsid w:val="007676C7"/>
    <w:rsid w:val="007700F1"/>
    <w:rsid w:val="007701BC"/>
    <w:rsid w:val="007705BE"/>
    <w:rsid w:val="00770AA1"/>
    <w:rsid w:val="00770BF5"/>
    <w:rsid w:val="007724CD"/>
    <w:rsid w:val="007738D8"/>
    <w:rsid w:val="0077399A"/>
    <w:rsid w:val="00773AE9"/>
    <w:rsid w:val="00773B5C"/>
    <w:rsid w:val="00776B0C"/>
    <w:rsid w:val="007770D6"/>
    <w:rsid w:val="00780210"/>
    <w:rsid w:val="00781D96"/>
    <w:rsid w:val="00783317"/>
    <w:rsid w:val="0078337D"/>
    <w:rsid w:val="00783BA6"/>
    <w:rsid w:val="007843AA"/>
    <w:rsid w:val="00784646"/>
    <w:rsid w:val="00785658"/>
    <w:rsid w:val="007857A9"/>
    <w:rsid w:val="00785879"/>
    <w:rsid w:val="007868D0"/>
    <w:rsid w:val="00786C4E"/>
    <w:rsid w:val="00787392"/>
    <w:rsid w:val="00790C34"/>
    <w:rsid w:val="00791B8C"/>
    <w:rsid w:val="00791F54"/>
    <w:rsid w:val="007924CC"/>
    <w:rsid w:val="00792C4A"/>
    <w:rsid w:val="00792F36"/>
    <w:rsid w:val="00794EDB"/>
    <w:rsid w:val="007958D0"/>
    <w:rsid w:val="00795A8B"/>
    <w:rsid w:val="00796CE5"/>
    <w:rsid w:val="00796D17"/>
    <w:rsid w:val="007970D4"/>
    <w:rsid w:val="00797428"/>
    <w:rsid w:val="007A2155"/>
    <w:rsid w:val="007A2171"/>
    <w:rsid w:val="007A245D"/>
    <w:rsid w:val="007A260D"/>
    <w:rsid w:val="007A26D3"/>
    <w:rsid w:val="007A31C4"/>
    <w:rsid w:val="007A3C23"/>
    <w:rsid w:val="007A405D"/>
    <w:rsid w:val="007A5633"/>
    <w:rsid w:val="007A5B5C"/>
    <w:rsid w:val="007A6023"/>
    <w:rsid w:val="007A6933"/>
    <w:rsid w:val="007A6C68"/>
    <w:rsid w:val="007A7651"/>
    <w:rsid w:val="007B007E"/>
    <w:rsid w:val="007B152A"/>
    <w:rsid w:val="007B1CE0"/>
    <w:rsid w:val="007B2D07"/>
    <w:rsid w:val="007B31A7"/>
    <w:rsid w:val="007B369A"/>
    <w:rsid w:val="007B3B7E"/>
    <w:rsid w:val="007B446D"/>
    <w:rsid w:val="007B4A8D"/>
    <w:rsid w:val="007B5716"/>
    <w:rsid w:val="007B641E"/>
    <w:rsid w:val="007C03B7"/>
    <w:rsid w:val="007C06BA"/>
    <w:rsid w:val="007C0748"/>
    <w:rsid w:val="007C1412"/>
    <w:rsid w:val="007C1B93"/>
    <w:rsid w:val="007C2818"/>
    <w:rsid w:val="007C3146"/>
    <w:rsid w:val="007C3726"/>
    <w:rsid w:val="007C476F"/>
    <w:rsid w:val="007C5D59"/>
    <w:rsid w:val="007C6966"/>
    <w:rsid w:val="007C7326"/>
    <w:rsid w:val="007C76BF"/>
    <w:rsid w:val="007D0843"/>
    <w:rsid w:val="007D096C"/>
    <w:rsid w:val="007D0CAB"/>
    <w:rsid w:val="007D1011"/>
    <w:rsid w:val="007D1858"/>
    <w:rsid w:val="007D1C61"/>
    <w:rsid w:val="007D3A4F"/>
    <w:rsid w:val="007D4AC1"/>
    <w:rsid w:val="007D4C18"/>
    <w:rsid w:val="007D4D63"/>
    <w:rsid w:val="007D6126"/>
    <w:rsid w:val="007D712F"/>
    <w:rsid w:val="007D74CC"/>
    <w:rsid w:val="007D7979"/>
    <w:rsid w:val="007D7CCF"/>
    <w:rsid w:val="007D7E91"/>
    <w:rsid w:val="007E055D"/>
    <w:rsid w:val="007E1202"/>
    <w:rsid w:val="007E22E7"/>
    <w:rsid w:val="007E2522"/>
    <w:rsid w:val="007E4EA6"/>
    <w:rsid w:val="007E690D"/>
    <w:rsid w:val="007E6D34"/>
    <w:rsid w:val="007E6D82"/>
    <w:rsid w:val="007E71AF"/>
    <w:rsid w:val="007E7615"/>
    <w:rsid w:val="007E783E"/>
    <w:rsid w:val="007F1071"/>
    <w:rsid w:val="007F17AA"/>
    <w:rsid w:val="007F2134"/>
    <w:rsid w:val="007F3DD3"/>
    <w:rsid w:val="007F411A"/>
    <w:rsid w:val="007F4453"/>
    <w:rsid w:val="007F4DD5"/>
    <w:rsid w:val="007F52DF"/>
    <w:rsid w:val="007F6376"/>
    <w:rsid w:val="007F6A00"/>
    <w:rsid w:val="007F723F"/>
    <w:rsid w:val="007F7BB8"/>
    <w:rsid w:val="00801437"/>
    <w:rsid w:val="008015D0"/>
    <w:rsid w:val="0080190D"/>
    <w:rsid w:val="00801AD1"/>
    <w:rsid w:val="00801E21"/>
    <w:rsid w:val="008032E9"/>
    <w:rsid w:val="008033AC"/>
    <w:rsid w:val="008036F8"/>
    <w:rsid w:val="00803E6C"/>
    <w:rsid w:val="00803F85"/>
    <w:rsid w:val="00804158"/>
    <w:rsid w:val="008044E3"/>
    <w:rsid w:val="00804604"/>
    <w:rsid w:val="0080491B"/>
    <w:rsid w:val="00805255"/>
    <w:rsid w:val="008058E2"/>
    <w:rsid w:val="00805DAA"/>
    <w:rsid w:val="008062BC"/>
    <w:rsid w:val="0080648C"/>
    <w:rsid w:val="0080662F"/>
    <w:rsid w:val="00806B72"/>
    <w:rsid w:val="00806BE3"/>
    <w:rsid w:val="0080795C"/>
    <w:rsid w:val="00811B6D"/>
    <w:rsid w:val="008120BE"/>
    <w:rsid w:val="008138B6"/>
    <w:rsid w:val="00813C4A"/>
    <w:rsid w:val="00814362"/>
    <w:rsid w:val="008143AD"/>
    <w:rsid w:val="00815014"/>
    <w:rsid w:val="00817126"/>
    <w:rsid w:val="00817947"/>
    <w:rsid w:val="008179A6"/>
    <w:rsid w:val="00817A6B"/>
    <w:rsid w:val="00820FD6"/>
    <w:rsid w:val="00821441"/>
    <w:rsid w:val="00821696"/>
    <w:rsid w:val="00822E2C"/>
    <w:rsid w:val="008231E2"/>
    <w:rsid w:val="0082327C"/>
    <w:rsid w:val="00824010"/>
    <w:rsid w:val="00824190"/>
    <w:rsid w:val="0082476B"/>
    <w:rsid w:val="008249C7"/>
    <w:rsid w:val="00825556"/>
    <w:rsid w:val="00825922"/>
    <w:rsid w:val="00825C16"/>
    <w:rsid w:val="00826084"/>
    <w:rsid w:val="00826529"/>
    <w:rsid w:val="008268C3"/>
    <w:rsid w:val="00826D6A"/>
    <w:rsid w:val="00826FD8"/>
    <w:rsid w:val="0082771B"/>
    <w:rsid w:val="00827BD7"/>
    <w:rsid w:val="00830715"/>
    <w:rsid w:val="00830D7E"/>
    <w:rsid w:val="008313F7"/>
    <w:rsid w:val="008321FC"/>
    <w:rsid w:val="0083293D"/>
    <w:rsid w:val="00833341"/>
    <w:rsid w:val="008339E0"/>
    <w:rsid w:val="00833CFD"/>
    <w:rsid w:val="00834046"/>
    <w:rsid w:val="00835156"/>
    <w:rsid w:val="0083684C"/>
    <w:rsid w:val="00837299"/>
    <w:rsid w:val="008377FB"/>
    <w:rsid w:val="00840080"/>
    <w:rsid w:val="0084013B"/>
    <w:rsid w:val="0084016B"/>
    <w:rsid w:val="008409C2"/>
    <w:rsid w:val="0084150B"/>
    <w:rsid w:val="0084192E"/>
    <w:rsid w:val="008420C2"/>
    <w:rsid w:val="00842A13"/>
    <w:rsid w:val="00843138"/>
    <w:rsid w:val="00843EAB"/>
    <w:rsid w:val="00843EC4"/>
    <w:rsid w:val="00844C69"/>
    <w:rsid w:val="008450A9"/>
    <w:rsid w:val="008459FD"/>
    <w:rsid w:val="00845ED2"/>
    <w:rsid w:val="00845F4B"/>
    <w:rsid w:val="00846FB0"/>
    <w:rsid w:val="008473C3"/>
    <w:rsid w:val="008506FD"/>
    <w:rsid w:val="00850FD9"/>
    <w:rsid w:val="00851361"/>
    <w:rsid w:val="008513D5"/>
    <w:rsid w:val="00851D0F"/>
    <w:rsid w:val="0085224A"/>
    <w:rsid w:val="00852478"/>
    <w:rsid w:val="00852482"/>
    <w:rsid w:val="008525BA"/>
    <w:rsid w:val="00852A82"/>
    <w:rsid w:val="008538FF"/>
    <w:rsid w:val="00853EA3"/>
    <w:rsid w:val="0085408D"/>
    <w:rsid w:val="00854B50"/>
    <w:rsid w:val="00855031"/>
    <w:rsid w:val="008554FF"/>
    <w:rsid w:val="00855B95"/>
    <w:rsid w:val="00855C41"/>
    <w:rsid w:val="00855EDB"/>
    <w:rsid w:val="00857A91"/>
    <w:rsid w:val="00857CC5"/>
    <w:rsid w:val="008604BA"/>
    <w:rsid w:val="00860F25"/>
    <w:rsid w:val="00860F51"/>
    <w:rsid w:val="008613CF"/>
    <w:rsid w:val="00861DC4"/>
    <w:rsid w:val="00861E7D"/>
    <w:rsid w:val="00862082"/>
    <w:rsid w:val="008625EB"/>
    <w:rsid w:val="008632AC"/>
    <w:rsid w:val="00863651"/>
    <w:rsid w:val="00864319"/>
    <w:rsid w:val="00864461"/>
    <w:rsid w:val="00864473"/>
    <w:rsid w:val="0086463C"/>
    <w:rsid w:val="00865155"/>
    <w:rsid w:val="00865398"/>
    <w:rsid w:val="008653C9"/>
    <w:rsid w:val="008654C9"/>
    <w:rsid w:val="0086645F"/>
    <w:rsid w:val="00867286"/>
    <w:rsid w:val="00867455"/>
    <w:rsid w:val="00867981"/>
    <w:rsid w:val="008705E2"/>
    <w:rsid w:val="00870A18"/>
    <w:rsid w:val="00871904"/>
    <w:rsid w:val="00871DA1"/>
    <w:rsid w:val="008721BD"/>
    <w:rsid w:val="00872379"/>
    <w:rsid w:val="008727BD"/>
    <w:rsid w:val="008728EC"/>
    <w:rsid w:val="00872FC0"/>
    <w:rsid w:val="008737E6"/>
    <w:rsid w:val="00873BE1"/>
    <w:rsid w:val="00873C65"/>
    <w:rsid w:val="00873FF2"/>
    <w:rsid w:val="008748F2"/>
    <w:rsid w:val="00874A7B"/>
    <w:rsid w:val="00874FF7"/>
    <w:rsid w:val="008762C4"/>
    <w:rsid w:val="00876A78"/>
    <w:rsid w:val="00877B65"/>
    <w:rsid w:val="00880D74"/>
    <w:rsid w:val="0088151B"/>
    <w:rsid w:val="00881F66"/>
    <w:rsid w:val="0088360C"/>
    <w:rsid w:val="00883EB1"/>
    <w:rsid w:val="0088570C"/>
    <w:rsid w:val="00886204"/>
    <w:rsid w:val="008869D7"/>
    <w:rsid w:val="00886F3A"/>
    <w:rsid w:val="0088748D"/>
    <w:rsid w:val="008876C5"/>
    <w:rsid w:val="00887865"/>
    <w:rsid w:val="008902EB"/>
    <w:rsid w:val="00890800"/>
    <w:rsid w:val="00891EE4"/>
    <w:rsid w:val="00892624"/>
    <w:rsid w:val="00892874"/>
    <w:rsid w:val="008933D2"/>
    <w:rsid w:val="00893AFD"/>
    <w:rsid w:val="008941C2"/>
    <w:rsid w:val="0089464C"/>
    <w:rsid w:val="00895B60"/>
    <w:rsid w:val="00895BB7"/>
    <w:rsid w:val="00896757"/>
    <w:rsid w:val="00897226"/>
    <w:rsid w:val="0089739C"/>
    <w:rsid w:val="00897703"/>
    <w:rsid w:val="00897705"/>
    <w:rsid w:val="00897C82"/>
    <w:rsid w:val="00897DFE"/>
    <w:rsid w:val="008A1F83"/>
    <w:rsid w:val="008A2091"/>
    <w:rsid w:val="008A20A3"/>
    <w:rsid w:val="008A2124"/>
    <w:rsid w:val="008A2841"/>
    <w:rsid w:val="008A2BF0"/>
    <w:rsid w:val="008A2D2E"/>
    <w:rsid w:val="008A3041"/>
    <w:rsid w:val="008A3360"/>
    <w:rsid w:val="008A3EE8"/>
    <w:rsid w:val="008A4E1D"/>
    <w:rsid w:val="008A5262"/>
    <w:rsid w:val="008A552F"/>
    <w:rsid w:val="008A553B"/>
    <w:rsid w:val="008A75CB"/>
    <w:rsid w:val="008A766D"/>
    <w:rsid w:val="008A7912"/>
    <w:rsid w:val="008B06B6"/>
    <w:rsid w:val="008B15B0"/>
    <w:rsid w:val="008B16C1"/>
    <w:rsid w:val="008B1751"/>
    <w:rsid w:val="008B17FB"/>
    <w:rsid w:val="008B2727"/>
    <w:rsid w:val="008B2A13"/>
    <w:rsid w:val="008B2B01"/>
    <w:rsid w:val="008B2CAE"/>
    <w:rsid w:val="008B30BF"/>
    <w:rsid w:val="008B35B7"/>
    <w:rsid w:val="008B3786"/>
    <w:rsid w:val="008B382C"/>
    <w:rsid w:val="008B38B8"/>
    <w:rsid w:val="008B3DF3"/>
    <w:rsid w:val="008B5F62"/>
    <w:rsid w:val="008B6618"/>
    <w:rsid w:val="008B68ED"/>
    <w:rsid w:val="008B6DA9"/>
    <w:rsid w:val="008B6F24"/>
    <w:rsid w:val="008B7A4C"/>
    <w:rsid w:val="008C0297"/>
    <w:rsid w:val="008C05B2"/>
    <w:rsid w:val="008C0A9A"/>
    <w:rsid w:val="008C142D"/>
    <w:rsid w:val="008C1C37"/>
    <w:rsid w:val="008C25A2"/>
    <w:rsid w:val="008C25EE"/>
    <w:rsid w:val="008C2601"/>
    <w:rsid w:val="008C301C"/>
    <w:rsid w:val="008C3AC6"/>
    <w:rsid w:val="008C4159"/>
    <w:rsid w:val="008C423F"/>
    <w:rsid w:val="008C47BE"/>
    <w:rsid w:val="008C5A6C"/>
    <w:rsid w:val="008C6E84"/>
    <w:rsid w:val="008C7387"/>
    <w:rsid w:val="008C7606"/>
    <w:rsid w:val="008C7654"/>
    <w:rsid w:val="008C7964"/>
    <w:rsid w:val="008C7979"/>
    <w:rsid w:val="008C7A9C"/>
    <w:rsid w:val="008D0494"/>
    <w:rsid w:val="008D0792"/>
    <w:rsid w:val="008D09C6"/>
    <w:rsid w:val="008D1BC2"/>
    <w:rsid w:val="008D2942"/>
    <w:rsid w:val="008D2B83"/>
    <w:rsid w:val="008D2BEA"/>
    <w:rsid w:val="008D3528"/>
    <w:rsid w:val="008D4052"/>
    <w:rsid w:val="008D4A7D"/>
    <w:rsid w:val="008D56DF"/>
    <w:rsid w:val="008D571E"/>
    <w:rsid w:val="008D5845"/>
    <w:rsid w:val="008D6C5A"/>
    <w:rsid w:val="008D7098"/>
    <w:rsid w:val="008D7843"/>
    <w:rsid w:val="008E0049"/>
    <w:rsid w:val="008E01D2"/>
    <w:rsid w:val="008E293C"/>
    <w:rsid w:val="008E3ED2"/>
    <w:rsid w:val="008E4F64"/>
    <w:rsid w:val="008E60EC"/>
    <w:rsid w:val="008E619E"/>
    <w:rsid w:val="008E624F"/>
    <w:rsid w:val="008E6678"/>
    <w:rsid w:val="008E6ACB"/>
    <w:rsid w:val="008E7A2D"/>
    <w:rsid w:val="008F072C"/>
    <w:rsid w:val="008F07F7"/>
    <w:rsid w:val="008F0BCD"/>
    <w:rsid w:val="008F133C"/>
    <w:rsid w:val="008F14F3"/>
    <w:rsid w:val="008F22CC"/>
    <w:rsid w:val="008F28CF"/>
    <w:rsid w:val="008F43E2"/>
    <w:rsid w:val="008F562E"/>
    <w:rsid w:val="008F5902"/>
    <w:rsid w:val="008F5A7C"/>
    <w:rsid w:val="008F5D5D"/>
    <w:rsid w:val="008F6C13"/>
    <w:rsid w:val="008F758A"/>
    <w:rsid w:val="00900887"/>
    <w:rsid w:val="009012B0"/>
    <w:rsid w:val="0090269D"/>
    <w:rsid w:val="00903076"/>
    <w:rsid w:val="009034B2"/>
    <w:rsid w:val="00903A12"/>
    <w:rsid w:val="00903ECB"/>
    <w:rsid w:val="009041A2"/>
    <w:rsid w:val="00904B3B"/>
    <w:rsid w:val="00904D30"/>
    <w:rsid w:val="00904EBA"/>
    <w:rsid w:val="009050DB"/>
    <w:rsid w:val="0090524E"/>
    <w:rsid w:val="009063F2"/>
    <w:rsid w:val="0090699B"/>
    <w:rsid w:val="009076DB"/>
    <w:rsid w:val="00907F15"/>
    <w:rsid w:val="00907FBE"/>
    <w:rsid w:val="00910857"/>
    <w:rsid w:val="00910CD5"/>
    <w:rsid w:val="00913308"/>
    <w:rsid w:val="009160C8"/>
    <w:rsid w:val="0091631A"/>
    <w:rsid w:val="009166A8"/>
    <w:rsid w:val="00917100"/>
    <w:rsid w:val="0091751E"/>
    <w:rsid w:val="00917C35"/>
    <w:rsid w:val="00917F77"/>
    <w:rsid w:val="009202C9"/>
    <w:rsid w:val="009202F2"/>
    <w:rsid w:val="009210FB"/>
    <w:rsid w:val="00921794"/>
    <w:rsid w:val="009219B1"/>
    <w:rsid w:val="009225BD"/>
    <w:rsid w:val="00923299"/>
    <w:rsid w:val="009235D3"/>
    <w:rsid w:val="00923C68"/>
    <w:rsid w:val="00924422"/>
    <w:rsid w:val="0092464A"/>
    <w:rsid w:val="00926C24"/>
    <w:rsid w:val="00927226"/>
    <w:rsid w:val="00927FBE"/>
    <w:rsid w:val="00930D20"/>
    <w:rsid w:val="00930E4B"/>
    <w:rsid w:val="00931AA5"/>
    <w:rsid w:val="00931ACD"/>
    <w:rsid w:val="00931BA5"/>
    <w:rsid w:val="00931C6D"/>
    <w:rsid w:val="00932266"/>
    <w:rsid w:val="009333F1"/>
    <w:rsid w:val="00933561"/>
    <w:rsid w:val="0093370C"/>
    <w:rsid w:val="00933AC9"/>
    <w:rsid w:val="00934E42"/>
    <w:rsid w:val="00935468"/>
    <w:rsid w:val="00936EFA"/>
    <w:rsid w:val="00937F80"/>
    <w:rsid w:val="00937FAD"/>
    <w:rsid w:val="00940267"/>
    <w:rsid w:val="00940518"/>
    <w:rsid w:val="00941967"/>
    <w:rsid w:val="009419D1"/>
    <w:rsid w:val="00941E1A"/>
    <w:rsid w:val="00942742"/>
    <w:rsid w:val="00942DAA"/>
    <w:rsid w:val="00942DCE"/>
    <w:rsid w:val="00943FBD"/>
    <w:rsid w:val="00945BD9"/>
    <w:rsid w:val="0094607E"/>
    <w:rsid w:val="00946AE9"/>
    <w:rsid w:val="00950079"/>
    <w:rsid w:val="009508CF"/>
    <w:rsid w:val="00950BEE"/>
    <w:rsid w:val="00950DC0"/>
    <w:rsid w:val="009516C9"/>
    <w:rsid w:val="00951E43"/>
    <w:rsid w:val="00952CD0"/>
    <w:rsid w:val="0095315B"/>
    <w:rsid w:val="00955EAB"/>
    <w:rsid w:val="009567AA"/>
    <w:rsid w:val="009567BF"/>
    <w:rsid w:val="00956EB9"/>
    <w:rsid w:val="0095775B"/>
    <w:rsid w:val="009603C6"/>
    <w:rsid w:val="0096093C"/>
    <w:rsid w:val="00961114"/>
    <w:rsid w:val="009618E0"/>
    <w:rsid w:val="00962883"/>
    <w:rsid w:val="009629B6"/>
    <w:rsid w:val="00963E98"/>
    <w:rsid w:val="009650AF"/>
    <w:rsid w:val="00965BC4"/>
    <w:rsid w:val="00966B7F"/>
    <w:rsid w:val="00966E78"/>
    <w:rsid w:val="009679D1"/>
    <w:rsid w:val="009708B4"/>
    <w:rsid w:val="0097148F"/>
    <w:rsid w:val="00972AFB"/>
    <w:rsid w:val="00973A72"/>
    <w:rsid w:val="00973C46"/>
    <w:rsid w:val="00973C57"/>
    <w:rsid w:val="009748D7"/>
    <w:rsid w:val="00975E37"/>
    <w:rsid w:val="009760B5"/>
    <w:rsid w:val="00977CF4"/>
    <w:rsid w:val="009801CE"/>
    <w:rsid w:val="00980C77"/>
    <w:rsid w:val="00981E96"/>
    <w:rsid w:val="0098314A"/>
    <w:rsid w:val="00983E93"/>
    <w:rsid w:val="009846D2"/>
    <w:rsid w:val="00985170"/>
    <w:rsid w:val="009856CE"/>
    <w:rsid w:val="009862BB"/>
    <w:rsid w:val="00987B8B"/>
    <w:rsid w:val="00987C15"/>
    <w:rsid w:val="009903AF"/>
    <w:rsid w:val="00990657"/>
    <w:rsid w:val="009906F1"/>
    <w:rsid w:val="00991874"/>
    <w:rsid w:val="00991A67"/>
    <w:rsid w:val="00993852"/>
    <w:rsid w:val="009939D7"/>
    <w:rsid w:val="00993CBD"/>
    <w:rsid w:val="00994415"/>
    <w:rsid w:val="00996107"/>
    <w:rsid w:val="00996750"/>
    <w:rsid w:val="00997823"/>
    <w:rsid w:val="00997B57"/>
    <w:rsid w:val="00997E24"/>
    <w:rsid w:val="00997E33"/>
    <w:rsid w:val="009A0157"/>
    <w:rsid w:val="009A1883"/>
    <w:rsid w:val="009A1968"/>
    <w:rsid w:val="009A199F"/>
    <w:rsid w:val="009A2CE7"/>
    <w:rsid w:val="009A375E"/>
    <w:rsid w:val="009A3D95"/>
    <w:rsid w:val="009A4738"/>
    <w:rsid w:val="009A5A08"/>
    <w:rsid w:val="009A5A53"/>
    <w:rsid w:val="009A6555"/>
    <w:rsid w:val="009B07C9"/>
    <w:rsid w:val="009B1E5E"/>
    <w:rsid w:val="009B41B3"/>
    <w:rsid w:val="009B44F8"/>
    <w:rsid w:val="009B4901"/>
    <w:rsid w:val="009B49D8"/>
    <w:rsid w:val="009B4A18"/>
    <w:rsid w:val="009B504A"/>
    <w:rsid w:val="009B5F47"/>
    <w:rsid w:val="009B7C15"/>
    <w:rsid w:val="009C0C5E"/>
    <w:rsid w:val="009C17BC"/>
    <w:rsid w:val="009C1AF9"/>
    <w:rsid w:val="009C217A"/>
    <w:rsid w:val="009C29A9"/>
    <w:rsid w:val="009C3226"/>
    <w:rsid w:val="009C339B"/>
    <w:rsid w:val="009C3A75"/>
    <w:rsid w:val="009C3D6C"/>
    <w:rsid w:val="009C4ABF"/>
    <w:rsid w:val="009C5B70"/>
    <w:rsid w:val="009C5CE4"/>
    <w:rsid w:val="009C5D10"/>
    <w:rsid w:val="009C6CDB"/>
    <w:rsid w:val="009C72A6"/>
    <w:rsid w:val="009D0F79"/>
    <w:rsid w:val="009D1282"/>
    <w:rsid w:val="009D16F3"/>
    <w:rsid w:val="009D27EE"/>
    <w:rsid w:val="009D3203"/>
    <w:rsid w:val="009D3D53"/>
    <w:rsid w:val="009D3F0D"/>
    <w:rsid w:val="009D413F"/>
    <w:rsid w:val="009D4DE9"/>
    <w:rsid w:val="009D4E6C"/>
    <w:rsid w:val="009D638B"/>
    <w:rsid w:val="009D6C4F"/>
    <w:rsid w:val="009D6CDD"/>
    <w:rsid w:val="009D6DE7"/>
    <w:rsid w:val="009D711A"/>
    <w:rsid w:val="009D7897"/>
    <w:rsid w:val="009D7957"/>
    <w:rsid w:val="009D7CCC"/>
    <w:rsid w:val="009D7DFD"/>
    <w:rsid w:val="009E1E0B"/>
    <w:rsid w:val="009E1E3D"/>
    <w:rsid w:val="009E23B0"/>
    <w:rsid w:val="009E2727"/>
    <w:rsid w:val="009E2968"/>
    <w:rsid w:val="009E2AA3"/>
    <w:rsid w:val="009E36D9"/>
    <w:rsid w:val="009E41B6"/>
    <w:rsid w:val="009E46E7"/>
    <w:rsid w:val="009E4749"/>
    <w:rsid w:val="009E5D6C"/>
    <w:rsid w:val="009E5E23"/>
    <w:rsid w:val="009E6108"/>
    <w:rsid w:val="009E6516"/>
    <w:rsid w:val="009F003C"/>
    <w:rsid w:val="009F0561"/>
    <w:rsid w:val="009F0D05"/>
    <w:rsid w:val="009F1E38"/>
    <w:rsid w:val="009F2050"/>
    <w:rsid w:val="009F251C"/>
    <w:rsid w:val="009F2538"/>
    <w:rsid w:val="009F2628"/>
    <w:rsid w:val="009F2F25"/>
    <w:rsid w:val="009F3D62"/>
    <w:rsid w:val="009F3DDD"/>
    <w:rsid w:val="009F414D"/>
    <w:rsid w:val="009F4313"/>
    <w:rsid w:val="009F44C0"/>
    <w:rsid w:val="009F4F28"/>
    <w:rsid w:val="009F5543"/>
    <w:rsid w:val="009F56E9"/>
    <w:rsid w:val="009F57C9"/>
    <w:rsid w:val="009F57DB"/>
    <w:rsid w:val="009F58DF"/>
    <w:rsid w:val="009F5BE3"/>
    <w:rsid w:val="009F6215"/>
    <w:rsid w:val="009F6418"/>
    <w:rsid w:val="00A0033B"/>
    <w:rsid w:val="00A0098D"/>
    <w:rsid w:val="00A01264"/>
    <w:rsid w:val="00A017EB"/>
    <w:rsid w:val="00A0268B"/>
    <w:rsid w:val="00A02988"/>
    <w:rsid w:val="00A03155"/>
    <w:rsid w:val="00A041C9"/>
    <w:rsid w:val="00A0427B"/>
    <w:rsid w:val="00A04EA9"/>
    <w:rsid w:val="00A04FC9"/>
    <w:rsid w:val="00A0533B"/>
    <w:rsid w:val="00A054B8"/>
    <w:rsid w:val="00A05528"/>
    <w:rsid w:val="00A056EC"/>
    <w:rsid w:val="00A05B3F"/>
    <w:rsid w:val="00A05B72"/>
    <w:rsid w:val="00A0670E"/>
    <w:rsid w:val="00A06908"/>
    <w:rsid w:val="00A06B3D"/>
    <w:rsid w:val="00A073F4"/>
    <w:rsid w:val="00A073FA"/>
    <w:rsid w:val="00A07624"/>
    <w:rsid w:val="00A07733"/>
    <w:rsid w:val="00A077CE"/>
    <w:rsid w:val="00A1078F"/>
    <w:rsid w:val="00A10CD8"/>
    <w:rsid w:val="00A11023"/>
    <w:rsid w:val="00A11237"/>
    <w:rsid w:val="00A120F4"/>
    <w:rsid w:val="00A125BC"/>
    <w:rsid w:val="00A1272A"/>
    <w:rsid w:val="00A12C21"/>
    <w:rsid w:val="00A145A0"/>
    <w:rsid w:val="00A14671"/>
    <w:rsid w:val="00A14A27"/>
    <w:rsid w:val="00A1526B"/>
    <w:rsid w:val="00A15C90"/>
    <w:rsid w:val="00A16014"/>
    <w:rsid w:val="00A17282"/>
    <w:rsid w:val="00A17E1A"/>
    <w:rsid w:val="00A2072C"/>
    <w:rsid w:val="00A2079E"/>
    <w:rsid w:val="00A20A1B"/>
    <w:rsid w:val="00A20E9C"/>
    <w:rsid w:val="00A21E74"/>
    <w:rsid w:val="00A220F2"/>
    <w:rsid w:val="00A22667"/>
    <w:rsid w:val="00A238D4"/>
    <w:rsid w:val="00A23990"/>
    <w:rsid w:val="00A242D3"/>
    <w:rsid w:val="00A24585"/>
    <w:rsid w:val="00A246FB"/>
    <w:rsid w:val="00A2477A"/>
    <w:rsid w:val="00A25377"/>
    <w:rsid w:val="00A2588B"/>
    <w:rsid w:val="00A25ADF"/>
    <w:rsid w:val="00A262CE"/>
    <w:rsid w:val="00A264C7"/>
    <w:rsid w:val="00A303C9"/>
    <w:rsid w:val="00A31008"/>
    <w:rsid w:val="00A310CF"/>
    <w:rsid w:val="00A3152C"/>
    <w:rsid w:val="00A324EF"/>
    <w:rsid w:val="00A34081"/>
    <w:rsid w:val="00A35E91"/>
    <w:rsid w:val="00A363A4"/>
    <w:rsid w:val="00A364B6"/>
    <w:rsid w:val="00A36ADC"/>
    <w:rsid w:val="00A40537"/>
    <w:rsid w:val="00A406DE"/>
    <w:rsid w:val="00A40DB8"/>
    <w:rsid w:val="00A412A4"/>
    <w:rsid w:val="00A413A4"/>
    <w:rsid w:val="00A41481"/>
    <w:rsid w:val="00A4162C"/>
    <w:rsid w:val="00A41CF4"/>
    <w:rsid w:val="00A4225D"/>
    <w:rsid w:val="00A42B78"/>
    <w:rsid w:val="00A42D71"/>
    <w:rsid w:val="00A43359"/>
    <w:rsid w:val="00A43684"/>
    <w:rsid w:val="00A43CE2"/>
    <w:rsid w:val="00A43D61"/>
    <w:rsid w:val="00A44192"/>
    <w:rsid w:val="00A44323"/>
    <w:rsid w:val="00A44451"/>
    <w:rsid w:val="00A44ABE"/>
    <w:rsid w:val="00A44FF7"/>
    <w:rsid w:val="00A45D32"/>
    <w:rsid w:val="00A460E3"/>
    <w:rsid w:val="00A464AB"/>
    <w:rsid w:val="00A4677A"/>
    <w:rsid w:val="00A46F04"/>
    <w:rsid w:val="00A474B3"/>
    <w:rsid w:val="00A47901"/>
    <w:rsid w:val="00A5049C"/>
    <w:rsid w:val="00A50AB5"/>
    <w:rsid w:val="00A50E6E"/>
    <w:rsid w:val="00A51080"/>
    <w:rsid w:val="00A5125B"/>
    <w:rsid w:val="00A5137F"/>
    <w:rsid w:val="00A51BD2"/>
    <w:rsid w:val="00A52B70"/>
    <w:rsid w:val="00A53E51"/>
    <w:rsid w:val="00A54022"/>
    <w:rsid w:val="00A54108"/>
    <w:rsid w:val="00A54211"/>
    <w:rsid w:val="00A54417"/>
    <w:rsid w:val="00A544A8"/>
    <w:rsid w:val="00A54786"/>
    <w:rsid w:val="00A54EA8"/>
    <w:rsid w:val="00A55823"/>
    <w:rsid w:val="00A55EE1"/>
    <w:rsid w:val="00A563E6"/>
    <w:rsid w:val="00A56D1B"/>
    <w:rsid w:val="00A57F49"/>
    <w:rsid w:val="00A604FE"/>
    <w:rsid w:val="00A6079B"/>
    <w:rsid w:val="00A60F43"/>
    <w:rsid w:val="00A61A10"/>
    <w:rsid w:val="00A61A20"/>
    <w:rsid w:val="00A61B76"/>
    <w:rsid w:val="00A62241"/>
    <w:rsid w:val="00A6252D"/>
    <w:rsid w:val="00A62925"/>
    <w:rsid w:val="00A63406"/>
    <w:rsid w:val="00A63D69"/>
    <w:rsid w:val="00A64BDA"/>
    <w:rsid w:val="00A64F5A"/>
    <w:rsid w:val="00A656C2"/>
    <w:rsid w:val="00A65D1E"/>
    <w:rsid w:val="00A6604D"/>
    <w:rsid w:val="00A66782"/>
    <w:rsid w:val="00A671E6"/>
    <w:rsid w:val="00A67653"/>
    <w:rsid w:val="00A700B9"/>
    <w:rsid w:val="00A70FFB"/>
    <w:rsid w:val="00A72561"/>
    <w:rsid w:val="00A7413F"/>
    <w:rsid w:val="00A74B1F"/>
    <w:rsid w:val="00A74C8D"/>
    <w:rsid w:val="00A752C1"/>
    <w:rsid w:val="00A75FBC"/>
    <w:rsid w:val="00A7775B"/>
    <w:rsid w:val="00A777D9"/>
    <w:rsid w:val="00A80440"/>
    <w:rsid w:val="00A813B4"/>
    <w:rsid w:val="00A8158B"/>
    <w:rsid w:val="00A82F46"/>
    <w:rsid w:val="00A83F1A"/>
    <w:rsid w:val="00A842D7"/>
    <w:rsid w:val="00A857A9"/>
    <w:rsid w:val="00A85D40"/>
    <w:rsid w:val="00A85E6F"/>
    <w:rsid w:val="00A8620E"/>
    <w:rsid w:val="00A86837"/>
    <w:rsid w:val="00A87065"/>
    <w:rsid w:val="00A873F2"/>
    <w:rsid w:val="00A87599"/>
    <w:rsid w:val="00A87F11"/>
    <w:rsid w:val="00A9081F"/>
    <w:rsid w:val="00A90902"/>
    <w:rsid w:val="00A91C5C"/>
    <w:rsid w:val="00A923BC"/>
    <w:rsid w:val="00A93560"/>
    <w:rsid w:val="00A9384F"/>
    <w:rsid w:val="00A93CA1"/>
    <w:rsid w:val="00A94012"/>
    <w:rsid w:val="00A94234"/>
    <w:rsid w:val="00A950E1"/>
    <w:rsid w:val="00A9573F"/>
    <w:rsid w:val="00A963B0"/>
    <w:rsid w:val="00A967E9"/>
    <w:rsid w:val="00A97A8F"/>
    <w:rsid w:val="00AA0E35"/>
    <w:rsid w:val="00AA1ABD"/>
    <w:rsid w:val="00AA264D"/>
    <w:rsid w:val="00AA2D29"/>
    <w:rsid w:val="00AA39DA"/>
    <w:rsid w:val="00AA4436"/>
    <w:rsid w:val="00AA45B6"/>
    <w:rsid w:val="00AA5316"/>
    <w:rsid w:val="00AA55E2"/>
    <w:rsid w:val="00AA5C97"/>
    <w:rsid w:val="00AA6123"/>
    <w:rsid w:val="00AA6204"/>
    <w:rsid w:val="00AA636A"/>
    <w:rsid w:val="00AA6899"/>
    <w:rsid w:val="00AA7223"/>
    <w:rsid w:val="00AA7C73"/>
    <w:rsid w:val="00AB0D17"/>
    <w:rsid w:val="00AB13AE"/>
    <w:rsid w:val="00AB1689"/>
    <w:rsid w:val="00AB1734"/>
    <w:rsid w:val="00AB1D82"/>
    <w:rsid w:val="00AB2A19"/>
    <w:rsid w:val="00AB2AC4"/>
    <w:rsid w:val="00AB2E0D"/>
    <w:rsid w:val="00AB3B5A"/>
    <w:rsid w:val="00AB3C6F"/>
    <w:rsid w:val="00AB3D75"/>
    <w:rsid w:val="00AB4696"/>
    <w:rsid w:val="00AB4C8A"/>
    <w:rsid w:val="00AB559B"/>
    <w:rsid w:val="00AB59FF"/>
    <w:rsid w:val="00AB688E"/>
    <w:rsid w:val="00AB73EC"/>
    <w:rsid w:val="00AB78CD"/>
    <w:rsid w:val="00AB795C"/>
    <w:rsid w:val="00AC0BEB"/>
    <w:rsid w:val="00AC1DF8"/>
    <w:rsid w:val="00AC382D"/>
    <w:rsid w:val="00AC3EC8"/>
    <w:rsid w:val="00AC4A37"/>
    <w:rsid w:val="00AC52BE"/>
    <w:rsid w:val="00AC5738"/>
    <w:rsid w:val="00AC597E"/>
    <w:rsid w:val="00AC6C32"/>
    <w:rsid w:val="00AC70EB"/>
    <w:rsid w:val="00AC70F5"/>
    <w:rsid w:val="00AC7120"/>
    <w:rsid w:val="00AC7C71"/>
    <w:rsid w:val="00AD1682"/>
    <w:rsid w:val="00AD17E8"/>
    <w:rsid w:val="00AD1C3B"/>
    <w:rsid w:val="00AD3323"/>
    <w:rsid w:val="00AD4EF8"/>
    <w:rsid w:val="00AD6D47"/>
    <w:rsid w:val="00AD6DBA"/>
    <w:rsid w:val="00AD7612"/>
    <w:rsid w:val="00AE1579"/>
    <w:rsid w:val="00AE1CFC"/>
    <w:rsid w:val="00AE20B4"/>
    <w:rsid w:val="00AE220B"/>
    <w:rsid w:val="00AE29F0"/>
    <w:rsid w:val="00AE3644"/>
    <w:rsid w:val="00AE3818"/>
    <w:rsid w:val="00AE38ED"/>
    <w:rsid w:val="00AE4103"/>
    <w:rsid w:val="00AE4173"/>
    <w:rsid w:val="00AE48FA"/>
    <w:rsid w:val="00AE4995"/>
    <w:rsid w:val="00AE5A35"/>
    <w:rsid w:val="00AE5EAB"/>
    <w:rsid w:val="00AE61CB"/>
    <w:rsid w:val="00AE698F"/>
    <w:rsid w:val="00AF0160"/>
    <w:rsid w:val="00AF0363"/>
    <w:rsid w:val="00AF0BB5"/>
    <w:rsid w:val="00AF1377"/>
    <w:rsid w:val="00AF1512"/>
    <w:rsid w:val="00AF1922"/>
    <w:rsid w:val="00AF2272"/>
    <w:rsid w:val="00AF2597"/>
    <w:rsid w:val="00AF358F"/>
    <w:rsid w:val="00AF3607"/>
    <w:rsid w:val="00AF4174"/>
    <w:rsid w:val="00AF4175"/>
    <w:rsid w:val="00AF421D"/>
    <w:rsid w:val="00AF4838"/>
    <w:rsid w:val="00AF7826"/>
    <w:rsid w:val="00B006DC"/>
    <w:rsid w:val="00B00A8A"/>
    <w:rsid w:val="00B00BF5"/>
    <w:rsid w:val="00B00FC0"/>
    <w:rsid w:val="00B01489"/>
    <w:rsid w:val="00B0170B"/>
    <w:rsid w:val="00B0180B"/>
    <w:rsid w:val="00B01822"/>
    <w:rsid w:val="00B01850"/>
    <w:rsid w:val="00B01A28"/>
    <w:rsid w:val="00B01C85"/>
    <w:rsid w:val="00B0385B"/>
    <w:rsid w:val="00B03913"/>
    <w:rsid w:val="00B04678"/>
    <w:rsid w:val="00B04795"/>
    <w:rsid w:val="00B04804"/>
    <w:rsid w:val="00B05136"/>
    <w:rsid w:val="00B059E0"/>
    <w:rsid w:val="00B062BA"/>
    <w:rsid w:val="00B063BC"/>
    <w:rsid w:val="00B06BAB"/>
    <w:rsid w:val="00B0704D"/>
    <w:rsid w:val="00B07C67"/>
    <w:rsid w:val="00B102C1"/>
    <w:rsid w:val="00B10EBF"/>
    <w:rsid w:val="00B12444"/>
    <w:rsid w:val="00B12B28"/>
    <w:rsid w:val="00B12DE0"/>
    <w:rsid w:val="00B13180"/>
    <w:rsid w:val="00B138D5"/>
    <w:rsid w:val="00B144B4"/>
    <w:rsid w:val="00B146BE"/>
    <w:rsid w:val="00B150AE"/>
    <w:rsid w:val="00B159E6"/>
    <w:rsid w:val="00B15C66"/>
    <w:rsid w:val="00B16F62"/>
    <w:rsid w:val="00B170DF"/>
    <w:rsid w:val="00B17728"/>
    <w:rsid w:val="00B17AE6"/>
    <w:rsid w:val="00B17B38"/>
    <w:rsid w:val="00B204AC"/>
    <w:rsid w:val="00B21837"/>
    <w:rsid w:val="00B22924"/>
    <w:rsid w:val="00B229C8"/>
    <w:rsid w:val="00B22DB5"/>
    <w:rsid w:val="00B23CAB"/>
    <w:rsid w:val="00B2431C"/>
    <w:rsid w:val="00B2466F"/>
    <w:rsid w:val="00B251C9"/>
    <w:rsid w:val="00B26489"/>
    <w:rsid w:val="00B26988"/>
    <w:rsid w:val="00B26999"/>
    <w:rsid w:val="00B30940"/>
    <w:rsid w:val="00B312A9"/>
    <w:rsid w:val="00B31636"/>
    <w:rsid w:val="00B316C0"/>
    <w:rsid w:val="00B3252F"/>
    <w:rsid w:val="00B326E4"/>
    <w:rsid w:val="00B3309A"/>
    <w:rsid w:val="00B34340"/>
    <w:rsid w:val="00B345F3"/>
    <w:rsid w:val="00B34B17"/>
    <w:rsid w:val="00B3526C"/>
    <w:rsid w:val="00B35DF2"/>
    <w:rsid w:val="00B371EF"/>
    <w:rsid w:val="00B37699"/>
    <w:rsid w:val="00B40328"/>
    <w:rsid w:val="00B40AF7"/>
    <w:rsid w:val="00B40DD4"/>
    <w:rsid w:val="00B417ED"/>
    <w:rsid w:val="00B41EDD"/>
    <w:rsid w:val="00B42884"/>
    <w:rsid w:val="00B42B71"/>
    <w:rsid w:val="00B42E94"/>
    <w:rsid w:val="00B432A2"/>
    <w:rsid w:val="00B433FD"/>
    <w:rsid w:val="00B43865"/>
    <w:rsid w:val="00B440E1"/>
    <w:rsid w:val="00B453A9"/>
    <w:rsid w:val="00B4675F"/>
    <w:rsid w:val="00B467E7"/>
    <w:rsid w:val="00B47455"/>
    <w:rsid w:val="00B47603"/>
    <w:rsid w:val="00B47CB3"/>
    <w:rsid w:val="00B5103E"/>
    <w:rsid w:val="00B51099"/>
    <w:rsid w:val="00B511CA"/>
    <w:rsid w:val="00B5287D"/>
    <w:rsid w:val="00B52A60"/>
    <w:rsid w:val="00B534F2"/>
    <w:rsid w:val="00B53577"/>
    <w:rsid w:val="00B53623"/>
    <w:rsid w:val="00B53C44"/>
    <w:rsid w:val="00B55D98"/>
    <w:rsid w:val="00B55E79"/>
    <w:rsid w:val="00B60B4B"/>
    <w:rsid w:val="00B6155A"/>
    <w:rsid w:val="00B61D2F"/>
    <w:rsid w:val="00B62549"/>
    <w:rsid w:val="00B62733"/>
    <w:rsid w:val="00B62FC9"/>
    <w:rsid w:val="00B62FED"/>
    <w:rsid w:val="00B630FC"/>
    <w:rsid w:val="00B6319B"/>
    <w:rsid w:val="00B638B2"/>
    <w:rsid w:val="00B63C50"/>
    <w:rsid w:val="00B63D24"/>
    <w:rsid w:val="00B64C72"/>
    <w:rsid w:val="00B65FB9"/>
    <w:rsid w:val="00B663D2"/>
    <w:rsid w:val="00B66467"/>
    <w:rsid w:val="00B67A00"/>
    <w:rsid w:val="00B67C1E"/>
    <w:rsid w:val="00B70165"/>
    <w:rsid w:val="00B704AF"/>
    <w:rsid w:val="00B708A6"/>
    <w:rsid w:val="00B70B8F"/>
    <w:rsid w:val="00B70F72"/>
    <w:rsid w:val="00B712B3"/>
    <w:rsid w:val="00B72BFF"/>
    <w:rsid w:val="00B72D3D"/>
    <w:rsid w:val="00B73298"/>
    <w:rsid w:val="00B74784"/>
    <w:rsid w:val="00B74DD4"/>
    <w:rsid w:val="00B7596B"/>
    <w:rsid w:val="00B768A8"/>
    <w:rsid w:val="00B76F91"/>
    <w:rsid w:val="00B7786E"/>
    <w:rsid w:val="00B77E65"/>
    <w:rsid w:val="00B803CA"/>
    <w:rsid w:val="00B803DF"/>
    <w:rsid w:val="00B807F3"/>
    <w:rsid w:val="00B80F57"/>
    <w:rsid w:val="00B81710"/>
    <w:rsid w:val="00B81D4E"/>
    <w:rsid w:val="00B82726"/>
    <w:rsid w:val="00B82C7B"/>
    <w:rsid w:val="00B832AE"/>
    <w:rsid w:val="00B839A6"/>
    <w:rsid w:val="00B84866"/>
    <w:rsid w:val="00B84A03"/>
    <w:rsid w:val="00B85BF3"/>
    <w:rsid w:val="00B8756F"/>
    <w:rsid w:val="00B87608"/>
    <w:rsid w:val="00B87DF4"/>
    <w:rsid w:val="00B905FA"/>
    <w:rsid w:val="00B911B4"/>
    <w:rsid w:val="00B927DF"/>
    <w:rsid w:val="00B93844"/>
    <w:rsid w:val="00B938FB"/>
    <w:rsid w:val="00B95786"/>
    <w:rsid w:val="00B96427"/>
    <w:rsid w:val="00B96606"/>
    <w:rsid w:val="00B9769F"/>
    <w:rsid w:val="00BA0C66"/>
    <w:rsid w:val="00BA1171"/>
    <w:rsid w:val="00BA16C4"/>
    <w:rsid w:val="00BA1AE8"/>
    <w:rsid w:val="00BA2206"/>
    <w:rsid w:val="00BA3068"/>
    <w:rsid w:val="00BA454E"/>
    <w:rsid w:val="00BA52FD"/>
    <w:rsid w:val="00BA5D49"/>
    <w:rsid w:val="00BA6111"/>
    <w:rsid w:val="00BA6291"/>
    <w:rsid w:val="00BA62F5"/>
    <w:rsid w:val="00BA6FD8"/>
    <w:rsid w:val="00BA7758"/>
    <w:rsid w:val="00BA7A50"/>
    <w:rsid w:val="00BA7EC1"/>
    <w:rsid w:val="00BB0327"/>
    <w:rsid w:val="00BB066A"/>
    <w:rsid w:val="00BB11A9"/>
    <w:rsid w:val="00BB156E"/>
    <w:rsid w:val="00BB185F"/>
    <w:rsid w:val="00BB1A6D"/>
    <w:rsid w:val="00BB1C5B"/>
    <w:rsid w:val="00BB2CC0"/>
    <w:rsid w:val="00BB3ECE"/>
    <w:rsid w:val="00BB3F5B"/>
    <w:rsid w:val="00BB5A5E"/>
    <w:rsid w:val="00BB66B6"/>
    <w:rsid w:val="00BB6B45"/>
    <w:rsid w:val="00BB70AA"/>
    <w:rsid w:val="00BB7857"/>
    <w:rsid w:val="00BC0D07"/>
    <w:rsid w:val="00BC18B3"/>
    <w:rsid w:val="00BC2B9D"/>
    <w:rsid w:val="00BC2F70"/>
    <w:rsid w:val="00BC30F0"/>
    <w:rsid w:val="00BC45EF"/>
    <w:rsid w:val="00BC58DE"/>
    <w:rsid w:val="00BC5D31"/>
    <w:rsid w:val="00BC5F61"/>
    <w:rsid w:val="00BD03F8"/>
    <w:rsid w:val="00BD0955"/>
    <w:rsid w:val="00BD09EA"/>
    <w:rsid w:val="00BD0B3A"/>
    <w:rsid w:val="00BD0CCC"/>
    <w:rsid w:val="00BD2AC6"/>
    <w:rsid w:val="00BD2DA5"/>
    <w:rsid w:val="00BD3322"/>
    <w:rsid w:val="00BD391B"/>
    <w:rsid w:val="00BD3D98"/>
    <w:rsid w:val="00BD427E"/>
    <w:rsid w:val="00BD4478"/>
    <w:rsid w:val="00BD4600"/>
    <w:rsid w:val="00BD5A49"/>
    <w:rsid w:val="00BD5F39"/>
    <w:rsid w:val="00BD6365"/>
    <w:rsid w:val="00BD68D0"/>
    <w:rsid w:val="00BD75A9"/>
    <w:rsid w:val="00BD771A"/>
    <w:rsid w:val="00BE020A"/>
    <w:rsid w:val="00BE03E0"/>
    <w:rsid w:val="00BE08B6"/>
    <w:rsid w:val="00BE1451"/>
    <w:rsid w:val="00BE1A94"/>
    <w:rsid w:val="00BE1D4A"/>
    <w:rsid w:val="00BE1DD1"/>
    <w:rsid w:val="00BE2D1B"/>
    <w:rsid w:val="00BE317C"/>
    <w:rsid w:val="00BE3336"/>
    <w:rsid w:val="00BE3587"/>
    <w:rsid w:val="00BE49FC"/>
    <w:rsid w:val="00BE5ADA"/>
    <w:rsid w:val="00BE5ECD"/>
    <w:rsid w:val="00BE5ED9"/>
    <w:rsid w:val="00BE6F70"/>
    <w:rsid w:val="00BF030F"/>
    <w:rsid w:val="00BF0408"/>
    <w:rsid w:val="00BF05B6"/>
    <w:rsid w:val="00BF07B2"/>
    <w:rsid w:val="00BF0EB8"/>
    <w:rsid w:val="00BF1089"/>
    <w:rsid w:val="00BF10E5"/>
    <w:rsid w:val="00BF13F0"/>
    <w:rsid w:val="00BF1910"/>
    <w:rsid w:val="00BF1CEF"/>
    <w:rsid w:val="00BF3A65"/>
    <w:rsid w:val="00BF5260"/>
    <w:rsid w:val="00BF5565"/>
    <w:rsid w:val="00BF622E"/>
    <w:rsid w:val="00BF634B"/>
    <w:rsid w:val="00BF6949"/>
    <w:rsid w:val="00BF69F4"/>
    <w:rsid w:val="00BF6FE4"/>
    <w:rsid w:val="00BF74F7"/>
    <w:rsid w:val="00BF7C34"/>
    <w:rsid w:val="00BF7C36"/>
    <w:rsid w:val="00C00451"/>
    <w:rsid w:val="00C00669"/>
    <w:rsid w:val="00C00BF1"/>
    <w:rsid w:val="00C01657"/>
    <w:rsid w:val="00C01E8B"/>
    <w:rsid w:val="00C026C5"/>
    <w:rsid w:val="00C02B21"/>
    <w:rsid w:val="00C02CC4"/>
    <w:rsid w:val="00C03701"/>
    <w:rsid w:val="00C0388A"/>
    <w:rsid w:val="00C0395D"/>
    <w:rsid w:val="00C03E54"/>
    <w:rsid w:val="00C04245"/>
    <w:rsid w:val="00C0706D"/>
    <w:rsid w:val="00C07FC9"/>
    <w:rsid w:val="00C10BDF"/>
    <w:rsid w:val="00C10DF1"/>
    <w:rsid w:val="00C1195E"/>
    <w:rsid w:val="00C11977"/>
    <w:rsid w:val="00C12098"/>
    <w:rsid w:val="00C12958"/>
    <w:rsid w:val="00C130BA"/>
    <w:rsid w:val="00C131D7"/>
    <w:rsid w:val="00C13853"/>
    <w:rsid w:val="00C13A23"/>
    <w:rsid w:val="00C14F12"/>
    <w:rsid w:val="00C16148"/>
    <w:rsid w:val="00C20911"/>
    <w:rsid w:val="00C20CC2"/>
    <w:rsid w:val="00C20DFE"/>
    <w:rsid w:val="00C213AE"/>
    <w:rsid w:val="00C230E9"/>
    <w:rsid w:val="00C23872"/>
    <w:rsid w:val="00C23C07"/>
    <w:rsid w:val="00C23E44"/>
    <w:rsid w:val="00C23F7B"/>
    <w:rsid w:val="00C241C4"/>
    <w:rsid w:val="00C24CA5"/>
    <w:rsid w:val="00C24CD4"/>
    <w:rsid w:val="00C25619"/>
    <w:rsid w:val="00C27763"/>
    <w:rsid w:val="00C30600"/>
    <w:rsid w:val="00C310FF"/>
    <w:rsid w:val="00C315CD"/>
    <w:rsid w:val="00C32159"/>
    <w:rsid w:val="00C3268C"/>
    <w:rsid w:val="00C3294B"/>
    <w:rsid w:val="00C32ADF"/>
    <w:rsid w:val="00C32BD8"/>
    <w:rsid w:val="00C32D98"/>
    <w:rsid w:val="00C331C8"/>
    <w:rsid w:val="00C3326F"/>
    <w:rsid w:val="00C33B0B"/>
    <w:rsid w:val="00C33E7F"/>
    <w:rsid w:val="00C33EEA"/>
    <w:rsid w:val="00C33FA2"/>
    <w:rsid w:val="00C3437A"/>
    <w:rsid w:val="00C345D0"/>
    <w:rsid w:val="00C3487B"/>
    <w:rsid w:val="00C35722"/>
    <w:rsid w:val="00C35785"/>
    <w:rsid w:val="00C35E7F"/>
    <w:rsid w:val="00C36381"/>
    <w:rsid w:val="00C364DC"/>
    <w:rsid w:val="00C3669A"/>
    <w:rsid w:val="00C3742C"/>
    <w:rsid w:val="00C3771B"/>
    <w:rsid w:val="00C37AAF"/>
    <w:rsid w:val="00C40B50"/>
    <w:rsid w:val="00C413D7"/>
    <w:rsid w:val="00C4143D"/>
    <w:rsid w:val="00C44581"/>
    <w:rsid w:val="00C450E2"/>
    <w:rsid w:val="00C45481"/>
    <w:rsid w:val="00C46E7A"/>
    <w:rsid w:val="00C47180"/>
    <w:rsid w:val="00C476E6"/>
    <w:rsid w:val="00C479A0"/>
    <w:rsid w:val="00C479A2"/>
    <w:rsid w:val="00C47A8F"/>
    <w:rsid w:val="00C47B0A"/>
    <w:rsid w:val="00C50AC4"/>
    <w:rsid w:val="00C5115D"/>
    <w:rsid w:val="00C52711"/>
    <w:rsid w:val="00C52791"/>
    <w:rsid w:val="00C52A02"/>
    <w:rsid w:val="00C5385F"/>
    <w:rsid w:val="00C5392C"/>
    <w:rsid w:val="00C53C8B"/>
    <w:rsid w:val="00C53EFC"/>
    <w:rsid w:val="00C53F30"/>
    <w:rsid w:val="00C540F1"/>
    <w:rsid w:val="00C5414E"/>
    <w:rsid w:val="00C544EC"/>
    <w:rsid w:val="00C5452B"/>
    <w:rsid w:val="00C55D60"/>
    <w:rsid w:val="00C55D69"/>
    <w:rsid w:val="00C55D72"/>
    <w:rsid w:val="00C60C7E"/>
    <w:rsid w:val="00C64DD1"/>
    <w:rsid w:val="00C65AD8"/>
    <w:rsid w:val="00C6668B"/>
    <w:rsid w:val="00C671CE"/>
    <w:rsid w:val="00C70045"/>
    <w:rsid w:val="00C72367"/>
    <w:rsid w:val="00C72684"/>
    <w:rsid w:val="00C72B97"/>
    <w:rsid w:val="00C7348E"/>
    <w:rsid w:val="00C734EB"/>
    <w:rsid w:val="00C73FCB"/>
    <w:rsid w:val="00C7445D"/>
    <w:rsid w:val="00C74D70"/>
    <w:rsid w:val="00C75805"/>
    <w:rsid w:val="00C75FE7"/>
    <w:rsid w:val="00C7619E"/>
    <w:rsid w:val="00C76C56"/>
    <w:rsid w:val="00C7798E"/>
    <w:rsid w:val="00C77CE2"/>
    <w:rsid w:val="00C80515"/>
    <w:rsid w:val="00C819AD"/>
    <w:rsid w:val="00C8206D"/>
    <w:rsid w:val="00C8271B"/>
    <w:rsid w:val="00C82FE9"/>
    <w:rsid w:val="00C83D71"/>
    <w:rsid w:val="00C84154"/>
    <w:rsid w:val="00C84DFB"/>
    <w:rsid w:val="00C84FF9"/>
    <w:rsid w:val="00C8507D"/>
    <w:rsid w:val="00C857F4"/>
    <w:rsid w:val="00C8648C"/>
    <w:rsid w:val="00C86DC9"/>
    <w:rsid w:val="00C8739D"/>
    <w:rsid w:val="00C90ACD"/>
    <w:rsid w:val="00C92458"/>
    <w:rsid w:val="00C926A2"/>
    <w:rsid w:val="00C92736"/>
    <w:rsid w:val="00C928A5"/>
    <w:rsid w:val="00C94405"/>
    <w:rsid w:val="00C945E5"/>
    <w:rsid w:val="00C94B80"/>
    <w:rsid w:val="00C95047"/>
    <w:rsid w:val="00C95487"/>
    <w:rsid w:val="00C97046"/>
    <w:rsid w:val="00C978EA"/>
    <w:rsid w:val="00C97C73"/>
    <w:rsid w:val="00C97FDB"/>
    <w:rsid w:val="00CA0416"/>
    <w:rsid w:val="00CA0A4F"/>
    <w:rsid w:val="00CA0CEF"/>
    <w:rsid w:val="00CA151E"/>
    <w:rsid w:val="00CA153D"/>
    <w:rsid w:val="00CA2162"/>
    <w:rsid w:val="00CA31C6"/>
    <w:rsid w:val="00CA3602"/>
    <w:rsid w:val="00CA3D50"/>
    <w:rsid w:val="00CA3EF8"/>
    <w:rsid w:val="00CA3FCA"/>
    <w:rsid w:val="00CA4426"/>
    <w:rsid w:val="00CA480E"/>
    <w:rsid w:val="00CA4FE0"/>
    <w:rsid w:val="00CA5037"/>
    <w:rsid w:val="00CA55EB"/>
    <w:rsid w:val="00CA5C47"/>
    <w:rsid w:val="00CA6B3D"/>
    <w:rsid w:val="00CA6D86"/>
    <w:rsid w:val="00CA74C0"/>
    <w:rsid w:val="00CB09EE"/>
    <w:rsid w:val="00CB120E"/>
    <w:rsid w:val="00CB1470"/>
    <w:rsid w:val="00CB2C03"/>
    <w:rsid w:val="00CB38F9"/>
    <w:rsid w:val="00CB3AB2"/>
    <w:rsid w:val="00CB479F"/>
    <w:rsid w:val="00CB49A5"/>
    <w:rsid w:val="00CB5065"/>
    <w:rsid w:val="00CB61AB"/>
    <w:rsid w:val="00CB6256"/>
    <w:rsid w:val="00CB6494"/>
    <w:rsid w:val="00CB6776"/>
    <w:rsid w:val="00CB6899"/>
    <w:rsid w:val="00CB6F23"/>
    <w:rsid w:val="00CB75F0"/>
    <w:rsid w:val="00CB7845"/>
    <w:rsid w:val="00CC15ED"/>
    <w:rsid w:val="00CC1BA3"/>
    <w:rsid w:val="00CC1D43"/>
    <w:rsid w:val="00CC31CC"/>
    <w:rsid w:val="00CC3EC8"/>
    <w:rsid w:val="00CC4670"/>
    <w:rsid w:val="00CC58D9"/>
    <w:rsid w:val="00CC691F"/>
    <w:rsid w:val="00CC6B97"/>
    <w:rsid w:val="00CC6E4A"/>
    <w:rsid w:val="00CC792C"/>
    <w:rsid w:val="00CC7A3D"/>
    <w:rsid w:val="00CD015C"/>
    <w:rsid w:val="00CD061E"/>
    <w:rsid w:val="00CD1282"/>
    <w:rsid w:val="00CD191E"/>
    <w:rsid w:val="00CD1D22"/>
    <w:rsid w:val="00CD28E3"/>
    <w:rsid w:val="00CD2B08"/>
    <w:rsid w:val="00CD2D41"/>
    <w:rsid w:val="00CD2F4E"/>
    <w:rsid w:val="00CD3871"/>
    <w:rsid w:val="00CD389D"/>
    <w:rsid w:val="00CD43D7"/>
    <w:rsid w:val="00CD5253"/>
    <w:rsid w:val="00CD5993"/>
    <w:rsid w:val="00CD5DF9"/>
    <w:rsid w:val="00CD617D"/>
    <w:rsid w:val="00CD6BBF"/>
    <w:rsid w:val="00CD7BAD"/>
    <w:rsid w:val="00CE106B"/>
    <w:rsid w:val="00CE16E0"/>
    <w:rsid w:val="00CE1CC4"/>
    <w:rsid w:val="00CE1FDF"/>
    <w:rsid w:val="00CE28A2"/>
    <w:rsid w:val="00CE42CA"/>
    <w:rsid w:val="00CE4C72"/>
    <w:rsid w:val="00CE5129"/>
    <w:rsid w:val="00CE5AA9"/>
    <w:rsid w:val="00CE60DC"/>
    <w:rsid w:val="00CE617D"/>
    <w:rsid w:val="00CE62BC"/>
    <w:rsid w:val="00CE6EE9"/>
    <w:rsid w:val="00CE78A9"/>
    <w:rsid w:val="00CF014E"/>
    <w:rsid w:val="00CF068E"/>
    <w:rsid w:val="00CF07D6"/>
    <w:rsid w:val="00CF179E"/>
    <w:rsid w:val="00CF2212"/>
    <w:rsid w:val="00CF22CB"/>
    <w:rsid w:val="00CF24DB"/>
    <w:rsid w:val="00CF2A3D"/>
    <w:rsid w:val="00CF3355"/>
    <w:rsid w:val="00CF41A0"/>
    <w:rsid w:val="00CF4A99"/>
    <w:rsid w:val="00CF560D"/>
    <w:rsid w:val="00CF5B8E"/>
    <w:rsid w:val="00CF79C5"/>
    <w:rsid w:val="00D0144E"/>
    <w:rsid w:val="00D018FE"/>
    <w:rsid w:val="00D019D5"/>
    <w:rsid w:val="00D019F3"/>
    <w:rsid w:val="00D01B59"/>
    <w:rsid w:val="00D02345"/>
    <w:rsid w:val="00D027D8"/>
    <w:rsid w:val="00D02D2D"/>
    <w:rsid w:val="00D03700"/>
    <w:rsid w:val="00D05FF4"/>
    <w:rsid w:val="00D0667E"/>
    <w:rsid w:val="00D06930"/>
    <w:rsid w:val="00D13ACC"/>
    <w:rsid w:val="00D13E34"/>
    <w:rsid w:val="00D14421"/>
    <w:rsid w:val="00D1503E"/>
    <w:rsid w:val="00D15E6C"/>
    <w:rsid w:val="00D16602"/>
    <w:rsid w:val="00D17CA8"/>
    <w:rsid w:val="00D17EEB"/>
    <w:rsid w:val="00D20CDE"/>
    <w:rsid w:val="00D20EF7"/>
    <w:rsid w:val="00D2129A"/>
    <w:rsid w:val="00D227FE"/>
    <w:rsid w:val="00D22C62"/>
    <w:rsid w:val="00D2390F"/>
    <w:rsid w:val="00D24A5F"/>
    <w:rsid w:val="00D24F91"/>
    <w:rsid w:val="00D25A1D"/>
    <w:rsid w:val="00D26ADB"/>
    <w:rsid w:val="00D30C51"/>
    <w:rsid w:val="00D30EAF"/>
    <w:rsid w:val="00D311B2"/>
    <w:rsid w:val="00D31660"/>
    <w:rsid w:val="00D3178B"/>
    <w:rsid w:val="00D3183A"/>
    <w:rsid w:val="00D31B83"/>
    <w:rsid w:val="00D31FEF"/>
    <w:rsid w:val="00D322AC"/>
    <w:rsid w:val="00D32823"/>
    <w:rsid w:val="00D332A8"/>
    <w:rsid w:val="00D33898"/>
    <w:rsid w:val="00D34246"/>
    <w:rsid w:val="00D34742"/>
    <w:rsid w:val="00D34A59"/>
    <w:rsid w:val="00D34A8C"/>
    <w:rsid w:val="00D3523D"/>
    <w:rsid w:val="00D35A2A"/>
    <w:rsid w:val="00D35AE8"/>
    <w:rsid w:val="00D35FFF"/>
    <w:rsid w:val="00D36387"/>
    <w:rsid w:val="00D364DD"/>
    <w:rsid w:val="00D3756B"/>
    <w:rsid w:val="00D37A61"/>
    <w:rsid w:val="00D37FD8"/>
    <w:rsid w:val="00D4067B"/>
    <w:rsid w:val="00D41986"/>
    <w:rsid w:val="00D43218"/>
    <w:rsid w:val="00D4370E"/>
    <w:rsid w:val="00D44716"/>
    <w:rsid w:val="00D448AA"/>
    <w:rsid w:val="00D4536F"/>
    <w:rsid w:val="00D45833"/>
    <w:rsid w:val="00D45D1F"/>
    <w:rsid w:val="00D45D71"/>
    <w:rsid w:val="00D46692"/>
    <w:rsid w:val="00D46E1A"/>
    <w:rsid w:val="00D46EF7"/>
    <w:rsid w:val="00D475FD"/>
    <w:rsid w:val="00D51136"/>
    <w:rsid w:val="00D51F21"/>
    <w:rsid w:val="00D52810"/>
    <w:rsid w:val="00D52DCE"/>
    <w:rsid w:val="00D5337A"/>
    <w:rsid w:val="00D54617"/>
    <w:rsid w:val="00D54AC0"/>
    <w:rsid w:val="00D55052"/>
    <w:rsid w:val="00D55143"/>
    <w:rsid w:val="00D5570F"/>
    <w:rsid w:val="00D56B85"/>
    <w:rsid w:val="00D57A66"/>
    <w:rsid w:val="00D6000A"/>
    <w:rsid w:val="00D603A3"/>
    <w:rsid w:val="00D609CA"/>
    <w:rsid w:val="00D60D18"/>
    <w:rsid w:val="00D6112E"/>
    <w:rsid w:val="00D61552"/>
    <w:rsid w:val="00D62808"/>
    <w:rsid w:val="00D62F46"/>
    <w:rsid w:val="00D633F5"/>
    <w:rsid w:val="00D63A6E"/>
    <w:rsid w:val="00D63F46"/>
    <w:rsid w:val="00D64108"/>
    <w:rsid w:val="00D6460E"/>
    <w:rsid w:val="00D656D6"/>
    <w:rsid w:val="00D658C8"/>
    <w:rsid w:val="00D65EA9"/>
    <w:rsid w:val="00D669F8"/>
    <w:rsid w:val="00D66B4C"/>
    <w:rsid w:val="00D670D9"/>
    <w:rsid w:val="00D6767D"/>
    <w:rsid w:val="00D70125"/>
    <w:rsid w:val="00D702F2"/>
    <w:rsid w:val="00D709CD"/>
    <w:rsid w:val="00D71586"/>
    <w:rsid w:val="00D715C1"/>
    <w:rsid w:val="00D71642"/>
    <w:rsid w:val="00D72C65"/>
    <w:rsid w:val="00D742F8"/>
    <w:rsid w:val="00D74C75"/>
    <w:rsid w:val="00D750CD"/>
    <w:rsid w:val="00D7541F"/>
    <w:rsid w:val="00D75A27"/>
    <w:rsid w:val="00D75F21"/>
    <w:rsid w:val="00D771BA"/>
    <w:rsid w:val="00D778C8"/>
    <w:rsid w:val="00D807F7"/>
    <w:rsid w:val="00D8140A"/>
    <w:rsid w:val="00D8234F"/>
    <w:rsid w:val="00D82DA8"/>
    <w:rsid w:val="00D83618"/>
    <w:rsid w:val="00D83A4B"/>
    <w:rsid w:val="00D84275"/>
    <w:rsid w:val="00D84C62"/>
    <w:rsid w:val="00D85C93"/>
    <w:rsid w:val="00D86932"/>
    <w:rsid w:val="00D86DC3"/>
    <w:rsid w:val="00D87AF6"/>
    <w:rsid w:val="00D87EF2"/>
    <w:rsid w:val="00D9059F"/>
    <w:rsid w:val="00D90673"/>
    <w:rsid w:val="00D90FD1"/>
    <w:rsid w:val="00D91302"/>
    <w:rsid w:val="00D91799"/>
    <w:rsid w:val="00D91A45"/>
    <w:rsid w:val="00D9209B"/>
    <w:rsid w:val="00D924E2"/>
    <w:rsid w:val="00D92DA9"/>
    <w:rsid w:val="00D931C4"/>
    <w:rsid w:val="00D9382F"/>
    <w:rsid w:val="00D939BE"/>
    <w:rsid w:val="00D939E5"/>
    <w:rsid w:val="00D946DA"/>
    <w:rsid w:val="00D95730"/>
    <w:rsid w:val="00D96250"/>
    <w:rsid w:val="00D96C4D"/>
    <w:rsid w:val="00D974A9"/>
    <w:rsid w:val="00DA0353"/>
    <w:rsid w:val="00DA04D5"/>
    <w:rsid w:val="00DA0D06"/>
    <w:rsid w:val="00DA0E01"/>
    <w:rsid w:val="00DA1377"/>
    <w:rsid w:val="00DA1458"/>
    <w:rsid w:val="00DA167A"/>
    <w:rsid w:val="00DA16E3"/>
    <w:rsid w:val="00DA1A42"/>
    <w:rsid w:val="00DA1A57"/>
    <w:rsid w:val="00DA1E77"/>
    <w:rsid w:val="00DA2420"/>
    <w:rsid w:val="00DA3514"/>
    <w:rsid w:val="00DA3F6D"/>
    <w:rsid w:val="00DA50AB"/>
    <w:rsid w:val="00DA5A99"/>
    <w:rsid w:val="00DA669E"/>
    <w:rsid w:val="00DA78A3"/>
    <w:rsid w:val="00DA78AF"/>
    <w:rsid w:val="00DB0269"/>
    <w:rsid w:val="00DB04C8"/>
    <w:rsid w:val="00DB0540"/>
    <w:rsid w:val="00DB0C35"/>
    <w:rsid w:val="00DB1331"/>
    <w:rsid w:val="00DB307F"/>
    <w:rsid w:val="00DB37E3"/>
    <w:rsid w:val="00DB3C03"/>
    <w:rsid w:val="00DB447D"/>
    <w:rsid w:val="00DB4A0F"/>
    <w:rsid w:val="00DB5AA2"/>
    <w:rsid w:val="00DB616B"/>
    <w:rsid w:val="00DB623B"/>
    <w:rsid w:val="00DB66CE"/>
    <w:rsid w:val="00DB6C0D"/>
    <w:rsid w:val="00DB717E"/>
    <w:rsid w:val="00DB77BE"/>
    <w:rsid w:val="00DB7CA0"/>
    <w:rsid w:val="00DC11C0"/>
    <w:rsid w:val="00DC1FA9"/>
    <w:rsid w:val="00DC2377"/>
    <w:rsid w:val="00DC237F"/>
    <w:rsid w:val="00DC2725"/>
    <w:rsid w:val="00DC3DDC"/>
    <w:rsid w:val="00DC4D7E"/>
    <w:rsid w:val="00DC5353"/>
    <w:rsid w:val="00DC54BE"/>
    <w:rsid w:val="00DC586D"/>
    <w:rsid w:val="00DC6023"/>
    <w:rsid w:val="00DC61B5"/>
    <w:rsid w:val="00DC683C"/>
    <w:rsid w:val="00DC709A"/>
    <w:rsid w:val="00DC7723"/>
    <w:rsid w:val="00DC7EE5"/>
    <w:rsid w:val="00DC7FF1"/>
    <w:rsid w:val="00DD02A6"/>
    <w:rsid w:val="00DD062F"/>
    <w:rsid w:val="00DD06A3"/>
    <w:rsid w:val="00DD0752"/>
    <w:rsid w:val="00DD178E"/>
    <w:rsid w:val="00DD24B9"/>
    <w:rsid w:val="00DD2CAF"/>
    <w:rsid w:val="00DD30B4"/>
    <w:rsid w:val="00DD3114"/>
    <w:rsid w:val="00DD33DC"/>
    <w:rsid w:val="00DD33E8"/>
    <w:rsid w:val="00DD354D"/>
    <w:rsid w:val="00DD6053"/>
    <w:rsid w:val="00DE0750"/>
    <w:rsid w:val="00DE0813"/>
    <w:rsid w:val="00DE0D4F"/>
    <w:rsid w:val="00DE1F07"/>
    <w:rsid w:val="00DE2572"/>
    <w:rsid w:val="00DE29F0"/>
    <w:rsid w:val="00DE339A"/>
    <w:rsid w:val="00DE3BB6"/>
    <w:rsid w:val="00DE3E62"/>
    <w:rsid w:val="00DE52EF"/>
    <w:rsid w:val="00DE56B3"/>
    <w:rsid w:val="00DE5C9A"/>
    <w:rsid w:val="00DE60F5"/>
    <w:rsid w:val="00DF0863"/>
    <w:rsid w:val="00DF0990"/>
    <w:rsid w:val="00DF10E0"/>
    <w:rsid w:val="00DF18EB"/>
    <w:rsid w:val="00DF2158"/>
    <w:rsid w:val="00DF2716"/>
    <w:rsid w:val="00DF2FEA"/>
    <w:rsid w:val="00DF3C7B"/>
    <w:rsid w:val="00DF42BB"/>
    <w:rsid w:val="00DF4324"/>
    <w:rsid w:val="00DF4610"/>
    <w:rsid w:val="00DF4DD6"/>
    <w:rsid w:val="00DF5315"/>
    <w:rsid w:val="00DF55D5"/>
    <w:rsid w:val="00DF5F0F"/>
    <w:rsid w:val="00DF5F2B"/>
    <w:rsid w:val="00DF695C"/>
    <w:rsid w:val="00DF6F14"/>
    <w:rsid w:val="00DF70D9"/>
    <w:rsid w:val="00DF7B45"/>
    <w:rsid w:val="00E00DE9"/>
    <w:rsid w:val="00E00E6D"/>
    <w:rsid w:val="00E00FDF"/>
    <w:rsid w:val="00E01D35"/>
    <w:rsid w:val="00E01F07"/>
    <w:rsid w:val="00E021D6"/>
    <w:rsid w:val="00E02213"/>
    <w:rsid w:val="00E02964"/>
    <w:rsid w:val="00E02B27"/>
    <w:rsid w:val="00E0370D"/>
    <w:rsid w:val="00E03F8A"/>
    <w:rsid w:val="00E0438B"/>
    <w:rsid w:val="00E05B22"/>
    <w:rsid w:val="00E05F69"/>
    <w:rsid w:val="00E063AF"/>
    <w:rsid w:val="00E068BB"/>
    <w:rsid w:val="00E06952"/>
    <w:rsid w:val="00E076B2"/>
    <w:rsid w:val="00E07DED"/>
    <w:rsid w:val="00E102BE"/>
    <w:rsid w:val="00E1193C"/>
    <w:rsid w:val="00E12419"/>
    <w:rsid w:val="00E13006"/>
    <w:rsid w:val="00E1303A"/>
    <w:rsid w:val="00E13F0C"/>
    <w:rsid w:val="00E1431E"/>
    <w:rsid w:val="00E15DA8"/>
    <w:rsid w:val="00E16236"/>
    <w:rsid w:val="00E16FD4"/>
    <w:rsid w:val="00E17162"/>
    <w:rsid w:val="00E1735D"/>
    <w:rsid w:val="00E175DA"/>
    <w:rsid w:val="00E176FB"/>
    <w:rsid w:val="00E17924"/>
    <w:rsid w:val="00E17D4D"/>
    <w:rsid w:val="00E17EEE"/>
    <w:rsid w:val="00E207A7"/>
    <w:rsid w:val="00E20E24"/>
    <w:rsid w:val="00E20F74"/>
    <w:rsid w:val="00E21F75"/>
    <w:rsid w:val="00E22678"/>
    <w:rsid w:val="00E226E4"/>
    <w:rsid w:val="00E22B13"/>
    <w:rsid w:val="00E23A2B"/>
    <w:rsid w:val="00E23D11"/>
    <w:rsid w:val="00E23FAD"/>
    <w:rsid w:val="00E243BC"/>
    <w:rsid w:val="00E245F9"/>
    <w:rsid w:val="00E24C37"/>
    <w:rsid w:val="00E26F3D"/>
    <w:rsid w:val="00E30017"/>
    <w:rsid w:val="00E30A8E"/>
    <w:rsid w:val="00E30CBE"/>
    <w:rsid w:val="00E30CC1"/>
    <w:rsid w:val="00E31D1D"/>
    <w:rsid w:val="00E31E7E"/>
    <w:rsid w:val="00E321CF"/>
    <w:rsid w:val="00E327A7"/>
    <w:rsid w:val="00E32EA2"/>
    <w:rsid w:val="00E33EF7"/>
    <w:rsid w:val="00E3491A"/>
    <w:rsid w:val="00E36B00"/>
    <w:rsid w:val="00E372FE"/>
    <w:rsid w:val="00E37C3F"/>
    <w:rsid w:val="00E40171"/>
    <w:rsid w:val="00E405B5"/>
    <w:rsid w:val="00E40C3C"/>
    <w:rsid w:val="00E40D1A"/>
    <w:rsid w:val="00E40DBF"/>
    <w:rsid w:val="00E419EA"/>
    <w:rsid w:val="00E41A13"/>
    <w:rsid w:val="00E41B65"/>
    <w:rsid w:val="00E42393"/>
    <w:rsid w:val="00E4275E"/>
    <w:rsid w:val="00E4286A"/>
    <w:rsid w:val="00E43C90"/>
    <w:rsid w:val="00E43D1B"/>
    <w:rsid w:val="00E44513"/>
    <w:rsid w:val="00E4451C"/>
    <w:rsid w:val="00E447EA"/>
    <w:rsid w:val="00E455AD"/>
    <w:rsid w:val="00E45F21"/>
    <w:rsid w:val="00E46063"/>
    <w:rsid w:val="00E46318"/>
    <w:rsid w:val="00E501BD"/>
    <w:rsid w:val="00E51815"/>
    <w:rsid w:val="00E5198B"/>
    <w:rsid w:val="00E528A4"/>
    <w:rsid w:val="00E529EE"/>
    <w:rsid w:val="00E52C17"/>
    <w:rsid w:val="00E52C83"/>
    <w:rsid w:val="00E52F36"/>
    <w:rsid w:val="00E5373D"/>
    <w:rsid w:val="00E53C48"/>
    <w:rsid w:val="00E53DE2"/>
    <w:rsid w:val="00E53F39"/>
    <w:rsid w:val="00E54D71"/>
    <w:rsid w:val="00E56A80"/>
    <w:rsid w:val="00E5746F"/>
    <w:rsid w:val="00E57FC8"/>
    <w:rsid w:val="00E60045"/>
    <w:rsid w:val="00E60490"/>
    <w:rsid w:val="00E6065D"/>
    <w:rsid w:val="00E611DA"/>
    <w:rsid w:val="00E63368"/>
    <w:rsid w:val="00E63912"/>
    <w:rsid w:val="00E63A45"/>
    <w:rsid w:val="00E6484C"/>
    <w:rsid w:val="00E64DAF"/>
    <w:rsid w:val="00E65DAA"/>
    <w:rsid w:val="00E6650B"/>
    <w:rsid w:val="00E66749"/>
    <w:rsid w:val="00E671AB"/>
    <w:rsid w:val="00E67612"/>
    <w:rsid w:val="00E67A98"/>
    <w:rsid w:val="00E71689"/>
    <w:rsid w:val="00E71D71"/>
    <w:rsid w:val="00E72AFD"/>
    <w:rsid w:val="00E72BD7"/>
    <w:rsid w:val="00E72E82"/>
    <w:rsid w:val="00E732A6"/>
    <w:rsid w:val="00E7484F"/>
    <w:rsid w:val="00E7503C"/>
    <w:rsid w:val="00E7647A"/>
    <w:rsid w:val="00E769E1"/>
    <w:rsid w:val="00E76BA6"/>
    <w:rsid w:val="00E76CFA"/>
    <w:rsid w:val="00E772D8"/>
    <w:rsid w:val="00E77429"/>
    <w:rsid w:val="00E800F8"/>
    <w:rsid w:val="00E80465"/>
    <w:rsid w:val="00E80A77"/>
    <w:rsid w:val="00E82743"/>
    <w:rsid w:val="00E82DFE"/>
    <w:rsid w:val="00E83328"/>
    <w:rsid w:val="00E84348"/>
    <w:rsid w:val="00E849A4"/>
    <w:rsid w:val="00E84C3B"/>
    <w:rsid w:val="00E84F1E"/>
    <w:rsid w:val="00E853D7"/>
    <w:rsid w:val="00E85A2C"/>
    <w:rsid w:val="00E8666B"/>
    <w:rsid w:val="00E87EFB"/>
    <w:rsid w:val="00E90F60"/>
    <w:rsid w:val="00E91271"/>
    <w:rsid w:val="00E9147D"/>
    <w:rsid w:val="00E91BAD"/>
    <w:rsid w:val="00E92361"/>
    <w:rsid w:val="00E92509"/>
    <w:rsid w:val="00E93825"/>
    <w:rsid w:val="00E938AB"/>
    <w:rsid w:val="00E94CC7"/>
    <w:rsid w:val="00E96C28"/>
    <w:rsid w:val="00E96E9E"/>
    <w:rsid w:val="00E972F2"/>
    <w:rsid w:val="00E977A5"/>
    <w:rsid w:val="00E97EC1"/>
    <w:rsid w:val="00EA03FE"/>
    <w:rsid w:val="00EA1472"/>
    <w:rsid w:val="00EA176D"/>
    <w:rsid w:val="00EA19FC"/>
    <w:rsid w:val="00EA1F8E"/>
    <w:rsid w:val="00EA21D5"/>
    <w:rsid w:val="00EA2374"/>
    <w:rsid w:val="00EA3601"/>
    <w:rsid w:val="00EA3ADA"/>
    <w:rsid w:val="00EA3D3D"/>
    <w:rsid w:val="00EA3D9C"/>
    <w:rsid w:val="00EA40DB"/>
    <w:rsid w:val="00EA4112"/>
    <w:rsid w:val="00EA4758"/>
    <w:rsid w:val="00EA5046"/>
    <w:rsid w:val="00EA54ED"/>
    <w:rsid w:val="00EA663C"/>
    <w:rsid w:val="00EA6AB2"/>
    <w:rsid w:val="00EA6B2D"/>
    <w:rsid w:val="00EA6E44"/>
    <w:rsid w:val="00EA6F0D"/>
    <w:rsid w:val="00EA7051"/>
    <w:rsid w:val="00EB148F"/>
    <w:rsid w:val="00EB1A5F"/>
    <w:rsid w:val="00EB2133"/>
    <w:rsid w:val="00EB2B8A"/>
    <w:rsid w:val="00EB2BAB"/>
    <w:rsid w:val="00EB31D7"/>
    <w:rsid w:val="00EB40A1"/>
    <w:rsid w:val="00EB425D"/>
    <w:rsid w:val="00EB434D"/>
    <w:rsid w:val="00EB4352"/>
    <w:rsid w:val="00EB4700"/>
    <w:rsid w:val="00EB64B1"/>
    <w:rsid w:val="00EB6565"/>
    <w:rsid w:val="00EB66FD"/>
    <w:rsid w:val="00EB71B6"/>
    <w:rsid w:val="00EC094E"/>
    <w:rsid w:val="00EC10E6"/>
    <w:rsid w:val="00EC1B44"/>
    <w:rsid w:val="00EC210A"/>
    <w:rsid w:val="00EC38CE"/>
    <w:rsid w:val="00EC4A8A"/>
    <w:rsid w:val="00EC4D50"/>
    <w:rsid w:val="00EC5217"/>
    <w:rsid w:val="00EC5428"/>
    <w:rsid w:val="00EC5FDA"/>
    <w:rsid w:val="00EC78D9"/>
    <w:rsid w:val="00EC7F32"/>
    <w:rsid w:val="00ED153E"/>
    <w:rsid w:val="00ED163E"/>
    <w:rsid w:val="00ED1AC7"/>
    <w:rsid w:val="00ED2253"/>
    <w:rsid w:val="00ED323C"/>
    <w:rsid w:val="00ED357C"/>
    <w:rsid w:val="00ED3732"/>
    <w:rsid w:val="00ED3D78"/>
    <w:rsid w:val="00ED3DF3"/>
    <w:rsid w:val="00ED4BC8"/>
    <w:rsid w:val="00ED53B0"/>
    <w:rsid w:val="00ED6101"/>
    <w:rsid w:val="00ED6E16"/>
    <w:rsid w:val="00ED7759"/>
    <w:rsid w:val="00ED7C99"/>
    <w:rsid w:val="00EE060C"/>
    <w:rsid w:val="00EE08C4"/>
    <w:rsid w:val="00EE0CA2"/>
    <w:rsid w:val="00EE0D12"/>
    <w:rsid w:val="00EE0E24"/>
    <w:rsid w:val="00EE11D3"/>
    <w:rsid w:val="00EE31F8"/>
    <w:rsid w:val="00EE5E6D"/>
    <w:rsid w:val="00EE66B0"/>
    <w:rsid w:val="00EE6BF7"/>
    <w:rsid w:val="00EE7015"/>
    <w:rsid w:val="00EE7658"/>
    <w:rsid w:val="00EF13E6"/>
    <w:rsid w:val="00EF1587"/>
    <w:rsid w:val="00EF19EB"/>
    <w:rsid w:val="00EF1FC6"/>
    <w:rsid w:val="00EF2076"/>
    <w:rsid w:val="00EF331F"/>
    <w:rsid w:val="00EF37A7"/>
    <w:rsid w:val="00EF3869"/>
    <w:rsid w:val="00EF3D93"/>
    <w:rsid w:val="00EF3DDF"/>
    <w:rsid w:val="00EF3F03"/>
    <w:rsid w:val="00EF4E2C"/>
    <w:rsid w:val="00EF5BE8"/>
    <w:rsid w:val="00EF76E8"/>
    <w:rsid w:val="00EF7762"/>
    <w:rsid w:val="00F0150D"/>
    <w:rsid w:val="00F016C6"/>
    <w:rsid w:val="00F03149"/>
    <w:rsid w:val="00F0365B"/>
    <w:rsid w:val="00F04027"/>
    <w:rsid w:val="00F04621"/>
    <w:rsid w:val="00F0481F"/>
    <w:rsid w:val="00F04C9F"/>
    <w:rsid w:val="00F0670D"/>
    <w:rsid w:val="00F074D5"/>
    <w:rsid w:val="00F07E7F"/>
    <w:rsid w:val="00F10501"/>
    <w:rsid w:val="00F10F4D"/>
    <w:rsid w:val="00F12260"/>
    <w:rsid w:val="00F12596"/>
    <w:rsid w:val="00F12968"/>
    <w:rsid w:val="00F12BAB"/>
    <w:rsid w:val="00F12FFC"/>
    <w:rsid w:val="00F13A5C"/>
    <w:rsid w:val="00F1554B"/>
    <w:rsid w:val="00F16968"/>
    <w:rsid w:val="00F16B2B"/>
    <w:rsid w:val="00F17516"/>
    <w:rsid w:val="00F179B6"/>
    <w:rsid w:val="00F20086"/>
    <w:rsid w:val="00F200F4"/>
    <w:rsid w:val="00F20A47"/>
    <w:rsid w:val="00F213A2"/>
    <w:rsid w:val="00F21816"/>
    <w:rsid w:val="00F21ABF"/>
    <w:rsid w:val="00F21C2B"/>
    <w:rsid w:val="00F21C72"/>
    <w:rsid w:val="00F2242D"/>
    <w:rsid w:val="00F23FC7"/>
    <w:rsid w:val="00F2510C"/>
    <w:rsid w:val="00F25354"/>
    <w:rsid w:val="00F25520"/>
    <w:rsid w:val="00F263F9"/>
    <w:rsid w:val="00F27046"/>
    <w:rsid w:val="00F302FF"/>
    <w:rsid w:val="00F30DA7"/>
    <w:rsid w:val="00F30DB3"/>
    <w:rsid w:val="00F31353"/>
    <w:rsid w:val="00F32065"/>
    <w:rsid w:val="00F32767"/>
    <w:rsid w:val="00F32781"/>
    <w:rsid w:val="00F32853"/>
    <w:rsid w:val="00F33023"/>
    <w:rsid w:val="00F354DA"/>
    <w:rsid w:val="00F35AB5"/>
    <w:rsid w:val="00F35AE7"/>
    <w:rsid w:val="00F363CC"/>
    <w:rsid w:val="00F36A84"/>
    <w:rsid w:val="00F36A86"/>
    <w:rsid w:val="00F37D0B"/>
    <w:rsid w:val="00F37E96"/>
    <w:rsid w:val="00F40B28"/>
    <w:rsid w:val="00F40F0C"/>
    <w:rsid w:val="00F4176C"/>
    <w:rsid w:val="00F4352B"/>
    <w:rsid w:val="00F44772"/>
    <w:rsid w:val="00F44DD5"/>
    <w:rsid w:val="00F44ECC"/>
    <w:rsid w:val="00F44F60"/>
    <w:rsid w:val="00F452D0"/>
    <w:rsid w:val="00F45662"/>
    <w:rsid w:val="00F471AC"/>
    <w:rsid w:val="00F47E77"/>
    <w:rsid w:val="00F50C4B"/>
    <w:rsid w:val="00F50D40"/>
    <w:rsid w:val="00F512B6"/>
    <w:rsid w:val="00F51C2A"/>
    <w:rsid w:val="00F51D0C"/>
    <w:rsid w:val="00F52C4B"/>
    <w:rsid w:val="00F5373A"/>
    <w:rsid w:val="00F55721"/>
    <w:rsid w:val="00F55DCC"/>
    <w:rsid w:val="00F564CC"/>
    <w:rsid w:val="00F567E6"/>
    <w:rsid w:val="00F56A39"/>
    <w:rsid w:val="00F571BD"/>
    <w:rsid w:val="00F57B02"/>
    <w:rsid w:val="00F627FE"/>
    <w:rsid w:val="00F6282E"/>
    <w:rsid w:val="00F62D03"/>
    <w:rsid w:val="00F62F80"/>
    <w:rsid w:val="00F63131"/>
    <w:rsid w:val="00F64394"/>
    <w:rsid w:val="00F648D8"/>
    <w:rsid w:val="00F64E6E"/>
    <w:rsid w:val="00F657AF"/>
    <w:rsid w:val="00F66BF0"/>
    <w:rsid w:val="00F67CB3"/>
    <w:rsid w:val="00F67DC5"/>
    <w:rsid w:val="00F7096C"/>
    <w:rsid w:val="00F71467"/>
    <w:rsid w:val="00F719BB"/>
    <w:rsid w:val="00F727A4"/>
    <w:rsid w:val="00F72886"/>
    <w:rsid w:val="00F72ABD"/>
    <w:rsid w:val="00F72D04"/>
    <w:rsid w:val="00F72E7E"/>
    <w:rsid w:val="00F73B0B"/>
    <w:rsid w:val="00F73C30"/>
    <w:rsid w:val="00F73FBA"/>
    <w:rsid w:val="00F74812"/>
    <w:rsid w:val="00F74985"/>
    <w:rsid w:val="00F75585"/>
    <w:rsid w:val="00F755F5"/>
    <w:rsid w:val="00F75980"/>
    <w:rsid w:val="00F762FF"/>
    <w:rsid w:val="00F77376"/>
    <w:rsid w:val="00F7761B"/>
    <w:rsid w:val="00F77693"/>
    <w:rsid w:val="00F77E68"/>
    <w:rsid w:val="00F77F54"/>
    <w:rsid w:val="00F807E5"/>
    <w:rsid w:val="00F80ED2"/>
    <w:rsid w:val="00F81CF3"/>
    <w:rsid w:val="00F82217"/>
    <w:rsid w:val="00F83082"/>
    <w:rsid w:val="00F83603"/>
    <w:rsid w:val="00F84721"/>
    <w:rsid w:val="00F84F7E"/>
    <w:rsid w:val="00F85DBD"/>
    <w:rsid w:val="00F86070"/>
    <w:rsid w:val="00F86734"/>
    <w:rsid w:val="00F8676D"/>
    <w:rsid w:val="00F8710F"/>
    <w:rsid w:val="00F874A5"/>
    <w:rsid w:val="00F87A9D"/>
    <w:rsid w:val="00F90A75"/>
    <w:rsid w:val="00F91077"/>
    <w:rsid w:val="00F915D1"/>
    <w:rsid w:val="00F91AB1"/>
    <w:rsid w:val="00F92321"/>
    <w:rsid w:val="00F9239D"/>
    <w:rsid w:val="00F9273D"/>
    <w:rsid w:val="00F93367"/>
    <w:rsid w:val="00F9435F"/>
    <w:rsid w:val="00F96093"/>
    <w:rsid w:val="00F9742A"/>
    <w:rsid w:val="00F974FC"/>
    <w:rsid w:val="00F97A3E"/>
    <w:rsid w:val="00F97DB8"/>
    <w:rsid w:val="00FA006B"/>
    <w:rsid w:val="00FA06B2"/>
    <w:rsid w:val="00FA0A85"/>
    <w:rsid w:val="00FA1B16"/>
    <w:rsid w:val="00FA20E6"/>
    <w:rsid w:val="00FA2550"/>
    <w:rsid w:val="00FA2A99"/>
    <w:rsid w:val="00FA2E1A"/>
    <w:rsid w:val="00FA30D1"/>
    <w:rsid w:val="00FA32A4"/>
    <w:rsid w:val="00FA3D29"/>
    <w:rsid w:val="00FA3F0E"/>
    <w:rsid w:val="00FA45E3"/>
    <w:rsid w:val="00FA4C19"/>
    <w:rsid w:val="00FA5D94"/>
    <w:rsid w:val="00FA5DEA"/>
    <w:rsid w:val="00FA6727"/>
    <w:rsid w:val="00FA7F21"/>
    <w:rsid w:val="00FB0141"/>
    <w:rsid w:val="00FB0182"/>
    <w:rsid w:val="00FB022B"/>
    <w:rsid w:val="00FB0C40"/>
    <w:rsid w:val="00FB0CBE"/>
    <w:rsid w:val="00FB0F21"/>
    <w:rsid w:val="00FB1AC7"/>
    <w:rsid w:val="00FB2235"/>
    <w:rsid w:val="00FB25AB"/>
    <w:rsid w:val="00FB29D9"/>
    <w:rsid w:val="00FB2B42"/>
    <w:rsid w:val="00FB33B4"/>
    <w:rsid w:val="00FB3409"/>
    <w:rsid w:val="00FB4A3E"/>
    <w:rsid w:val="00FB4DAD"/>
    <w:rsid w:val="00FB4EEC"/>
    <w:rsid w:val="00FB55A0"/>
    <w:rsid w:val="00FB565D"/>
    <w:rsid w:val="00FB5765"/>
    <w:rsid w:val="00FB6942"/>
    <w:rsid w:val="00FB778C"/>
    <w:rsid w:val="00FB7FAA"/>
    <w:rsid w:val="00FC03EA"/>
    <w:rsid w:val="00FC04B1"/>
    <w:rsid w:val="00FC074C"/>
    <w:rsid w:val="00FC109E"/>
    <w:rsid w:val="00FC12AB"/>
    <w:rsid w:val="00FC1B8D"/>
    <w:rsid w:val="00FC3152"/>
    <w:rsid w:val="00FC34D2"/>
    <w:rsid w:val="00FC3B06"/>
    <w:rsid w:val="00FC3E0C"/>
    <w:rsid w:val="00FC3FBF"/>
    <w:rsid w:val="00FC4413"/>
    <w:rsid w:val="00FC64BB"/>
    <w:rsid w:val="00FC7B03"/>
    <w:rsid w:val="00FD0ED4"/>
    <w:rsid w:val="00FD1566"/>
    <w:rsid w:val="00FD2AB6"/>
    <w:rsid w:val="00FD2E17"/>
    <w:rsid w:val="00FD33A7"/>
    <w:rsid w:val="00FD398F"/>
    <w:rsid w:val="00FD409A"/>
    <w:rsid w:val="00FD41B8"/>
    <w:rsid w:val="00FD4700"/>
    <w:rsid w:val="00FD48EE"/>
    <w:rsid w:val="00FD5261"/>
    <w:rsid w:val="00FD6255"/>
    <w:rsid w:val="00FD7098"/>
    <w:rsid w:val="00FD752C"/>
    <w:rsid w:val="00FE051C"/>
    <w:rsid w:val="00FE063E"/>
    <w:rsid w:val="00FE0959"/>
    <w:rsid w:val="00FE0DBD"/>
    <w:rsid w:val="00FE0FDF"/>
    <w:rsid w:val="00FE11D1"/>
    <w:rsid w:val="00FE1C87"/>
    <w:rsid w:val="00FE2512"/>
    <w:rsid w:val="00FE28D1"/>
    <w:rsid w:val="00FE2ACA"/>
    <w:rsid w:val="00FE2F58"/>
    <w:rsid w:val="00FE31D6"/>
    <w:rsid w:val="00FE31F8"/>
    <w:rsid w:val="00FE34B9"/>
    <w:rsid w:val="00FE37B9"/>
    <w:rsid w:val="00FE3DC5"/>
    <w:rsid w:val="00FE4A5F"/>
    <w:rsid w:val="00FE4DE8"/>
    <w:rsid w:val="00FE52C3"/>
    <w:rsid w:val="00FE5531"/>
    <w:rsid w:val="00FE5974"/>
    <w:rsid w:val="00FE62DF"/>
    <w:rsid w:val="00FE6559"/>
    <w:rsid w:val="00FE6D02"/>
    <w:rsid w:val="00FE6E4C"/>
    <w:rsid w:val="00FE73DB"/>
    <w:rsid w:val="00FF019A"/>
    <w:rsid w:val="00FF0868"/>
    <w:rsid w:val="00FF0FAD"/>
    <w:rsid w:val="00FF1DB1"/>
    <w:rsid w:val="00FF2B16"/>
    <w:rsid w:val="00FF2C5C"/>
    <w:rsid w:val="00FF2EC0"/>
    <w:rsid w:val="00FF349A"/>
    <w:rsid w:val="00FF354D"/>
    <w:rsid w:val="00FF3F78"/>
    <w:rsid w:val="00FF40CB"/>
    <w:rsid w:val="00FF51A2"/>
    <w:rsid w:val="00FF63E8"/>
    <w:rsid w:val="00FF7381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06F39"/>
  <w15:docId w15:val="{8C0F178D-7A46-4BC4-8169-7C6FBAE9D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3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20F18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EF37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1F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1C9"/>
  </w:style>
  <w:style w:type="paragraph" w:styleId="Footer">
    <w:name w:val="footer"/>
    <w:basedOn w:val="Normal"/>
    <w:link w:val="FooterChar"/>
    <w:uiPriority w:val="99"/>
    <w:unhideWhenUsed/>
    <w:rsid w:val="00B25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1C9"/>
  </w:style>
  <w:style w:type="character" w:customStyle="1" w:styleId="Menzione1">
    <w:name w:val="Menzione1"/>
    <w:basedOn w:val="DefaultParagraphFont"/>
    <w:uiPriority w:val="99"/>
    <w:semiHidden/>
    <w:unhideWhenUsed/>
    <w:rsid w:val="006951E8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75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75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975A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72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5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6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14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001B8"/>
  </w:style>
  <w:style w:type="character" w:styleId="PlaceholderText">
    <w:name w:val="Placeholder Text"/>
    <w:basedOn w:val="DefaultParagraphFont"/>
    <w:uiPriority w:val="99"/>
    <w:semiHidden/>
    <w:rsid w:val="00245B97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3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D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34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879DA-E0F0-4153-8A83-3905090BF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ualdi</dc:creator>
  <cp:lastModifiedBy>Joshua Nicolini</cp:lastModifiedBy>
  <cp:revision>2</cp:revision>
  <cp:lastPrinted>2019-05-10T10:12:00Z</cp:lastPrinted>
  <dcterms:created xsi:type="dcterms:W3CDTF">2019-07-23T10:45:00Z</dcterms:created>
  <dcterms:modified xsi:type="dcterms:W3CDTF">2019-07-2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tPYnkxyV"/&gt;&lt;style id="http://www.zotero.org/styles/frontiers-in-aging-neuroscience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pref name="dontAskDelayCitationUpdates" value="true"/&gt;&lt;/prefs&gt;&lt;/data&gt;</vt:lpwstr>
  </property>
</Properties>
</file>